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6C11FC" w14:textId="21C21B82" w:rsidR="009775D7" w:rsidRPr="004117A7" w:rsidRDefault="003D5B60">
      <w:pPr>
        <w:rPr>
          <w:rFonts w:ascii="Times New Roman" w:hAnsi="Times New Roman" w:cs="Times New Roman"/>
          <w:sz w:val="24"/>
          <w:szCs w:val="24"/>
        </w:rPr>
      </w:pPr>
      <w:r w:rsidRPr="005C7FDD"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C7FDD" w:rsidRPr="005C7FDD">
        <w:rPr>
          <w:rFonts w:ascii="Times New Roman" w:hAnsi="Times New Roman" w:cs="Times New Roman"/>
          <w:b/>
          <w:sz w:val="24"/>
          <w:szCs w:val="24"/>
        </w:rPr>
        <w:t>Table</w:t>
      </w:r>
      <w:r w:rsidR="005C7FDD">
        <w:rPr>
          <w:rFonts w:ascii="Times New Roman" w:hAnsi="Times New Roman" w:cs="Times New Roman"/>
          <w:sz w:val="24"/>
          <w:szCs w:val="24"/>
        </w:rPr>
        <w:t xml:space="preserve">: Data extraction </w:t>
      </w:r>
      <w:r w:rsidR="002D741C">
        <w:rPr>
          <w:rFonts w:ascii="Times New Roman" w:hAnsi="Times New Roman" w:cs="Times New Roman"/>
          <w:sz w:val="24"/>
          <w:szCs w:val="24"/>
        </w:rPr>
        <w:t>form</w:t>
      </w:r>
      <w:bookmarkStart w:id="0" w:name="_GoBack"/>
      <w:bookmarkEnd w:id="0"/>
    </w:p>
    <w:p w14:paraId="6BFABBC6" w14:textId="77777777" w:rsidR="009775D7" w:rsidRPr="004117A7" w:rsidRDefault="009775D7" w:rsidP="00725F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117A7">
        <w:rPr>
          <w:rFonts w:ascii="Times New Roman" w:hAnsi="Times New Roman" w:cs="Times New Roman"/>
          <w:b/>
          <w:sz w:val="24"/>
          <w:szCs w:val="24"/>
        </w:rPr>
        <w:t>Study 1</w:t>
      </w:r>
      <w:r w:rsidRPr="004117A7">
        <w:rPr>
          <w:rFonts w:ascii="Times New Roman" w:hAnsi="Times New Roman" w:cs="Times New Roman"/>
          <w:sz w:val="24"/>
          <w:szCs w:val="24"/>
        </w:rPr>
        <w:t xml:space="preserve">: Ellingson LD, Zaman A, </w:t>
      </w:r>
      <w:proofErr w:type="spellStart"/>
      <w:r w:rsidRPr="004117A7">
        <w:rPr>
          <w:rFonts w:ascii="Times New Roman" w:hAnsi="Times New Roman" w:cs="Times New Roman"/>
          <w:sz w:val="24"/>
          <w:szCs w:val="24"/>
        </w:rPr>
        <w:t>Stegemöller</w:t>
      </w:r>
      <w:proofErr w:type="spellEnd"/>
      <w:r w:rsidRPr="004117A7">
        <w:rPr>
          <w:rFonts w:ascii="Times New Roman" w:hAnsi="Times New Roman" w:cs="Times New Roman"/>
          <w:sz w:val="24"/>
          <w:szCs w:val="24"/>
        </w:rPr>
        <w:t xml:space="preserve"> EL. Sedentary Behavior and Quality of Life in Individuals </w:t>
      </w:r>
      <w:proofErr w:type="gramStart"/>
      <w:r w:rsidRPr="004117A7">
        <w:rPr>
          <w:rFonts w:ascii="Times New Roman" w:hAnsi="Times New Roman" w:cs="Times New Roman"/>
          <w:sz w:val="24"/>
          <w:szCs w:val="24"/>
        </w:rPr>
        <w:t>With</w:t>
      </w:r>
      <w:proofErr w:type="gramEnd"/>
      <w:r w:rsidRPr="004117A7">
        <w:rPr>
          <w:rFonts w:ascii="Times New Roman" w:hAnsi="Times New Roman" w:cs="Times New Roman"/>
          <w:sz w:val="24"/>
          <w:szCs w:val="24"/>
        </w:rPr>
        <w:t xml:space="preserve"> Parkinson's Disease. </w:t>
      </w:r>
      <w:proofErr w:type="spellStart"/>
      <w:r w:rsidRPr="004117A7">
        <w:rPr>
          <w:rFonts w:ascii="Times New Roman" w:hAnsi="Times New Roman" w:cs="Times New Roman"/>
          <w:sz w:val="24"/>
          <w:szCs w:val="24"/>
        </w:rPr>
        <w:t>Neur</w:t>
      </w:r>
      <w:r w:rsidR="00725F32" w:rsidRPr="004117A7">
        <w:rPr>
          <w:rFonts w:ascii="Times New Roman" w:hAnsi="Times New Roman" w:cs="Times New Roman"/>
          <w:sz w:val="24"/>
          <w:szCs w:val="24"/>
        </w:rPr>
        <w:t>orehabil</w:t>
      </w:r>
      <w:proofErr w:type="spellEnd"/>
      <w:r w:rsidR="00725F32" w:rsidRPr="004117A7">
        <w:rPr>
          <w:rFonts w:ascii="Times New Roman" w:hAnsi="Times New Roman" w:cs="Times New Roman"/>
          <w:sz w:val="24"/>
          <w:szCs w:val="24"/>
        </w:rPr>
        <w:t xml:space="preserve"> Neural Repair. 2019</w:t>
      </w:r>
      <w:proofErr w:type="gramStart"/>
      <w:r w:rsidRPr="004117A7">
        <w:rPr>
          <w:rFonts w:ascii="Times New Roman" w:hAnsi="Times New Roman" w:cs="Times New Roman"/>
          <w:sz w:val="24"/>
          <w:szCs w:val="24"/>
        </w:rPr>
        <w:t>;33</w:t>
      </w:r>
      <w:proofErr w:type="gramEnd"/>
      <w:r w:rsidRPr="004117A7">
        <w:rPr>
          <w:rFonts w:ascii="Times New Roman" w:hAnsi="Times New Roman" w:cs="Times New Roman"/>
          <w:sz w:val="24"/>
          <w:szCs w:val="24"/>
        </w:rPr>
        <w:t>(8):595-601.</w:t>
      </w: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12950"/>
      </w:tblGrid>
      <w:tr w:rsidR="009775D7" w:rsidRPr="004117A7" w14:paraId="5607F06E" w14:textId="77777777" w:rsidTr="00725F32">
        <w:tc>
          <w:tcPr>
            <w:tcW w:w="12950" w:type="dxa"/>
            <w:tcBorders>
              <w:bottom w:val="single" w:sz="4" w:space="0" w:color="auto"/>
            </w:tcBorders>
          </w:tcPr>
          <w:p w14:paraId="0D0282DC" w14:textId="77777777" w:rsidR="009775D7" w:rsidRPr="004117A7" w:rsidRDefault="009775D7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Author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: Ellingson et al.</w:t>
            </w:r>
          </w:p>
          <w:p w14:paraId="3462E300" w14:textId="77777777" w:rsidR="009775D7" w:rsidRPr="004117A7" w:rsidRDefault="009775D7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Title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: Sedentary Behavior and Quality of Life in Individuals With Parkinson’s Disease</w:t>
            </w:r>
          </w:p>
          <w:p w14:paraId="50AB4FDD" w14:textId="77777777" w:rsidR="009775D7" w:rsidRPr="004117A7" w:rsidRDefault="009775D7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Year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: 2019</w:t>
            </w:r>
          </w:p>
          <w:p w14:paraId="5723BB75" w14:textId="77777777" w:rsidR="009775D7" w:rsidRPr="004117A7" w:rsidRDefault="009775D7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Country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725F32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United States of America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</w:t>
            </w:r>
          </w:p>
          <w:p w14:paraId="10DB601B" w14:textId="77777777" w:rsidR="009775D7" w:rsidRPr="004117A7" w:rsidRDefault="009775D7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: Mean age: 67.8 years; SD 7.9</w:t>
            </w:r>
          </w:p>
          <w:p w14:paraId="4B02B52A" w14:textId="6B7598C3" w:rsidR="009775D7" w:rsidRPr="004117A7" w:rsidRDefault="008E5BC6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  <w:r w:rsidR="009775D7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(%): 56% male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9775D7" w:rsidRPr="004117A7">
              <w:rPr>
                <w:rFonts w:ascii="Times New Roman" w:hAnsi="Times New Roman" w:cs="Times New Roman"/>
                <w:sz w:val="24"/>
                <w:szCs w:val="24"/>
              </w:rPr>
              <w:t>, 44% female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41ECDF6E" w14:textId="235E4AA1" w:rsidR="009775D7" w:rsidRPr="004117A7" w:rsidRDefault="009775D7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udy </w:t>
            </w:r>
            <w:r w:rsidR="0053430A"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design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ab/>
              <w:t>Cross-sectional</w:t>
            </w:r>
          </w:p>
          <w:p w14:paraId="37444A44" w14:textId="77777777" w:rsidR="009775D7" w:rsidRPr="004117A7" w:rsidRDefault="009775D7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Objective(s) of study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: To investigate the relationships between sedentary behavior and markers of quality of life including a subscale for cognitive function in PD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51E1DB3C" w14:textId="7A6DAAAD" w:rsidR="009775D7" w:rsidRPr="004117A7" w:rsidRDefault="0053430A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umber of p</w:t>
            </w:r>
            <w:r w:rsidR="009775D7"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articipants</w:t>
            </w:r>
            <w:r w:rsidR="009775D7" w:rsidRPr="004117A7">
              <w:rPr>
                <w:rFonts w:ascii="Times New Roman" w:hAnsi="Times New Roman" w:cs="Times New Roman"/>
                <w:sz w:val="24"/>
                <w:szCs w:val="24"/>
              </w:rPr>
              <w:t>: 52 participants</w:t>
            </w:r>
          </w:p>
          <w:p w14:paraId="60A4600A" w14:textId="67466ADF" w:rsidR="009775D7" w:rsidRPr="004117A7" w:rsidRDefault="009775D7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ype of </w:t>
            </w:r>
            <w:r w:rsidR="0053430A"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non-motor symptom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B2404C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Cognition </w:t>
            </w:r>
          </w:p>
          <w:p w14:paraId="1D055845" w14:textId="77777777" w:rsidR="009775D7" w:rsidRPr="004117A7" w:rsidRDefault="009775D7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Means of measuring inactivity or sedentary behavior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: ActivPAL and Actigraph; Sedentary Behavior Questionnaire (SBQ).</w:t>
            </w:r>
          </w:p>
          <w:p w14:paraId="71181379" w14:textId="6EE556FF" w:rsidR="009775D7" w:rsidRPr="004117A7" w:rsidRDefault="0053430A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surement d</w:t>
            </w:r>
            <w:r w:rsidR="009775D7"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uration</w:t>
            </w:r>
            <w:r w:rsidR="009775D7" w:rsidRPr="004117A7">
              <w:rPr>
                <w:rFonts w:ascii="Times New Roman" w:hAnsi="Times New Roman" w:cs="Times New Roman"/>
                <w:sz w:val="24"/>
                <w:szCs w:val="24"/>
              </w:rPr>
              <w:t>: 4 valid days (≥10h/d of wear time), including 1 weekend day</w:t>
            </w:r>
          </w:p>
          <w:p w14:paraId="43B002F1" w14:textId="0F93DACE" w:rsidR="009775D7" w:rsidRPr="004117A7" w:rsidRDefault="0053430A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Means of measuring m</w:t>
            </w:r>
            <w:r w:rsidR="009775D7"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otor symptom (if measured</w:t>
            </w:r>
            <w:r w:rsidR="009775D7" w:rsidRPr="004117A7">
              <w:rPr>
                <w:rFonts w:ascii="Times New Roman" w:hAnsi="Times New Roman" w:cs="Times New Roman"/>
                <w:sz w:val="24"/>
                <w:szCs w:val="24"/>
              </w:rPr>
              <w:t>): The Unified Parkinson’s Disease Rating Scale (UPDRS)</w:t>
            </w:r>
          </w:p>
          <w:p w14:paraId="526DA64D" w14:textId="77777777" w:rsidR="009775D7" w:rsidRPr="004117A7" w:rsidRDefault="009775D7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Tools used for outcome assessment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: Cognition: PDQ-39 for quality of life with subscale for cognitive function. The cognitive domain consists of 4 items (items 30–33 on the PDQ-39</w:t>
            </w:r>
          </w:p>
          <w:p w14:paraId="16D27093" w14:textId="7548EE4B" w:rsidR="009775D7" w:rsidRPr="004117A7" w:rsidRDefault="0053430A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Key f</w:t>
            </w:r>
            <w:r w:rsidR="009775D7"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dings and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tistical a</w:t>
            </w:r>
            <w:r w:rsidR="009775D7"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nalysis</w:t>
            </w:r>
            <w:r w:rsidR="009775D7" w:rsidRPr="004117A7">
              <w:rPr>
                <w:rFonts w:ascii="Times New Roman" w:hAnsi="Times New Roman" w:cs="Times New Roman"/>
                <w:sz w:val="24"/>
                <w:szCs w:val="24"/>
              </w:rPr>
              <w:t>: Higher amounts of objectively measured sedentary time accumulated in prolonged bouts were reported to be associated with worse scores on the PDQ summary index (ρ = 0.34; P &lt; .05) and on subscales of mobility, cognition, and communication (</w:t>
            </w:r>
            <w:proofErr w:type="spellStart"/>
            <w:r w:rsidR="009775D7" w:rsidRPr="004117A7">
              <w:rPr>
                <w:rFonts w:ascii="Times New Roman" w:hAnsi="Times New Roman" w:cs="Times New Roman"/>
                <w:sz w:val="24"/>
                <w:szCs w:val="24"/>
              </w:rPr>
              <w:t>ρrange</w:t>
            </w:r>
            <w:proofErr w:type="spellEnd"/>
            <w:r w:rsidR="009775D7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= 0.32-0.41; P &lt; .05).</w:t>
            </w:r>
          </w:p>
          <w:p w14:paraId="2235748C" w14:textId="5EA1FA10" w:rsidR="009775D7" w:rsidRPr="004117A7" w:rsidRDefault="009775D7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Higher amounts of self-reported time spent watching television were associated with lower PDQ index score (ρ = 0.35; P &lt; .05) as well as for subscales of mobility, emotion, social, cognitive, and communication (</w:t>
            </w:r>
            <w:proofErr w:type="spellStart"/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ρrange</w:t>
            </w:r>
            <w:proofErr w:type="spellEnd"/>
            <w:r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= 0.29-0.39; P &lt; .05).</w:t>
            </w:r>
            <w:r w:rsidR="000F5086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Spearman’s correlations and linear regression analysis.</w:t>
            </w:r>
          </w:p>
          <w:p w14:paraId="77C4DAB9" w14:textId="77777777" w:rsidR="009775D7" w:rsidRPr="004117A7" w:rsidRDefault="009775D7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99F844E" w14:textId="77777777" w:rsidR="00FC16AB" w:rsidRPr="004117A7" w:rsidRDefault="00FC16AB">
      <w:pPr>
        <w:rPr>
          <w:rFonts w:ascii="Times New Roman" w:hAnsi="Times New Roman" w:cs="Times New Roman"/>
          <w:sz w:val="24"/>
          <w:szCs w:val="24"/>
        </w:rPr>
      </w:pPr>
      <w:r w:rsidRPr="004117A7">
        <w:rPr>
          <w:rFonts w:ascii="Times New Roman" w:hAnsi="Times New Roman" w:cs="Times New Roman"/>
          <w:sz w:val="24"/>
          <w:szCs w:val="24"/>
        </w:rPr>
        <w:lastRenderedPageBreak/>
        <w:br w:type="page"/>
      </w:r>
    </w:p>
    <w:tbl>
      <w:tblPr>
        <w:tblStyle w:val="TableGrid"/>
        <w:tblW w:w="12950" w:type="dxa"/>
        <w:tblInd w:w="5" w:type="dxa"/>
        <w:tblLook w:val="04A0" w:firstRow="1" w:lastRow="0" w:firstColumn="1" w:lastColumn="0" w:noHBand="0" w:noVBand="1"/>
      </w:tblPr>
      <w:tblGrid>
        <w:gridCol w:w="12950"/>
      </w:tblGrid>
      <w:tr w:rsidR="00725F32" w:rsidRPr="004117A7" w14:paraId="614FAE04" w14:textId="77777777" w:rsidTr="00FC16AB">
        <w:tc>
          <w:tcPr>
            <w:tcW w:w="12950" w:type="dxa"/>
            <w:tcBorders>
              <w:top w:val="nil"/>
              <w:left w:val="nil"/>
              <w:right w:val="single" w:sz="4" w:space="0" w:color="auto"/>
            </w:tcBorders>
          </w:tcPr>
          <w:p w14:paraId="47A35DBB" w14:textId="77777777" w:rsidR="00725F32" w:rsidRPr="004117A7" w:rsidRDefault="00725F32" w:rsidP="00725F3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Study 2: 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van </w:t>
            </w:r>
            <w:proofErr w:type="spellStart"/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Uem</w:t>
            </w:r>
            <w:proofErr w:type="spellEnd"/>
            <w:r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JMT, </w:t>
            </w:r>
            <w:proofErr w:type="spellStart"/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Cerff</w:t>
            </w:r>
            <w:proofErr w:type="spellEnd"/>
            <w:r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B, </w:t>
            </w:r>
            <w:proofErr w:type="spellStart"/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Kampmeyer</w:t>
            </w:r>
            <w:proofErr w:type="spellEnd"/>
            <w:r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M, </w:t>
            </w:r>
            <w:proofErr w:type="spellStart"/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Prinzen</w:t>
            </w:r>
            <w:proofErr w:type="spellEnd"/>
            <w:r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J, </w:t>
            </w:r>
            <w:proofErr w:type="spellStart"/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Zuidema</w:t>
            </w:r>
            <w:proofErr w:type="spellEnd"/>
            <w:r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M, </w:t>
            </w:r>
            <w:proofErr w:type="spellStart"/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Hobert</w:t>
            </w:r>
            <w:proofErr w:type="spellEnd"/>
            <w:r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MA, </w:t>
            </w:r>
            <w:proofErr w:type="spellStart"/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Gräber</w:t>
            </w:r>
            <w:proofErr w:type="spellEnd"/>
            <w:r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S, Berg D, </w:t>
            </w:r>
            <w:proofErr w:type="spellStart"/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Maetzler</w:t>
            </w:r>
            <w:proofErr w:type="spellEnd"/>
            <w:r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W, </w:t>
            </w:r>
            <w:proofErr w:type="spellStart"/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Liepelt-Scarfone</w:t>
            </w:r>
            <w:proofErr w:type="spellEnd"/>
            <w:r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I. The association between objectively measured physical activity, depression, cognition, and health-related quality of life in Parkinson's disease. Parkinsonism </w:t>
            </w:r>
            <w:proofErr w:type="spellStart"/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Relat</w:t>
            </w:r>
            <w:proofErr w:type="spellEnd"/>
            <w:r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Disord</w:t>
            </w:r>
            <w:proofErr w:type="spellEnd"/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. 2018</w:t>
            </w:r>
            <w:proofErr w:type="gramStart"/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;48:74</w:t>
            </w:r>
            <w:proofErr w:type="gramEnd"/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-81.</w:t>
            </w:r>
          </w:p>
        </w:tc>
      </w:tr>
      <w:tr w:rsidR="009775D7" w:rsidRPr="004117A7" w14:paraId="600FF7BF" w14:textId="77777777" w:rsidTr="00FC16AB">
        <w:tc>
          <w:tcPr>
            <w:tcW w:w="12950" w:type="dxa"/>
          </w:tcPr>
          <w:p w14:paraId="48D3BC8C" w14:textId="77777777" w:rsidR="009775D7" w:rsidRPr="004117A7" w:rsidRDefault="009775D7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Author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725F32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van </w:t>
            </w:r>
            <w:proofErr w:type="spellStart"/>
            <w:r w:rsidR="00725F32" w:rsidRPr="004117A7">
              <w:rPr>
                <w:rFonts w:ascii="Times New Roman" w:hAnsi="Times New Roman" w:cs="Times New Roman"/>
                <w:sz w:val="24"/>
                <w:szCs w:val="24"/>
              </w:rPr>
              <w:t>Uem</w:t>
            </w:r>
            <w:proofErr w:type="spellEnd"/>
            <w:r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  <w:p w14:paraId="7DF532AD" w14:textId="77777777" w:rsidR="00725F32" w:rsidRPr="004117A7" w:rsidRDefault="009775D7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Title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725F32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The association between objectively measured physical activity, depression, cognition, and health-related quality of life in Parkinson's disease </w:t>
            </w:r>
          </w:p>
          <w:p w14:paraId="42A625A9" w14:textId="77777777" w:rsidR="009775D7" w:rsidRPr="004117A7" w:rsidRDefault="009775D7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Year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725F32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2018</w:t>
            </w:r>
          </w:p>
          <w:p w14:paraId="7AFFA653" w14:textId="77777777" w:rsidR="00725F32" w:rsidRPr="004117A7" w:rsidRDefault="00725F32" w:rsidP="00725F3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Country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: United Kingdom</w:t>
            </w:r>
          </w:p>
          <w:p w14:paraId="3C9CA781" w14:textId="77777777" w:rsidR="00725F32" w:rsidRPr="004117A7" w:rsidRDefault="00725F32" w:rsidP="00725F3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: Median age: 70 years IQR[65-74]</w:t>
            </w:r>
          </w:p>
          <w:p w14:paraId="60D2C253" w14:textId="7CC4199E" w:rsidR="00725F32" w:rsidRPr="004117A7" w:rsidRDefault="008E5BC6" w:rsidP="00725F3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  <w:r w:rsidR="00725F32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(%): 74% males, 26% females</w:t>
            </w:r>
          </w:p>
          <w:p w14:paraId="1075C86A" w14:textId="24555195" w:rsidR="00725F32" w:rsidRPr="004117A7" w:rsidRDefault="0053430A" w:rsidP="00725F3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udy d</w:t>
            </w:r>
            <w:r w:rsidR="00725F32"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esign</w:t>
            </w:r>
            <w:r w:rsidR="00725F32" w:rsidRPr="004117A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725F32" w:rsidRPr="004117A7">
              <w:rPr>
                <w:rFonts w:ascii="Times New Roman" w:hAnsi="Times New Roman" w:cs="Times New Roman"/>
                <w:sz w:val="24"/>
                <w:szCs w:val="24"/>
              </w:rPr>
              <w:tab/>
              <w:t>Cross-sectional</w:t>
            </w:r>
          </w:p>
          <w:p w14:paraId="11965151" w14:textId="77777777" w:rsidR="00725F32" w:rsidRPr="004117A7" w:rsidRDefault="00725F32" w:rsidP="00725F3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Objective(s) of study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: To investigate the association between amount of physical activity, severity of depression, cognitive function and quality of life in Parkinson's disease</w:t>
            </w:r>
          </w:p>
          <w:p w14:paraId="4EBA5CDA" w14:textId="17410972" w:rsidR="00725F32" w:rsidRPr="004117A7" w:rsidRDefault="0053430A" w:rsidP="00725F3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umber of p</w:t>
            </w:r>
            <w:r w:rsidR="00725F32"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articipants</w:t>
            </w:r>
            <w:r w:rsidR="00725F32" w:rsidRPr="004117A7">
              <w:rPr>
                <w:rFonts w:ascii="Times New Roman" w:hAnsi="Times New Roman" w:cs="Times New Roman"/>
                <w:sz w:val="24"/>
                <w:szCs w:val="24"/>
              </w:rPr>
              <w:t>: 47 participants</w:t>
            </w:r>
          </w:p>
          <w:p w14:paraId="5E88FB86" w14:textId="39FA7D25" w:rsidR="00725F32" w:rsidRPr="004117A7" w:rsidRDefault="00725F32" w:rsidP="00725F3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ype of </w:t>
            </w:r>
            <w:r w:rsidR="0053430A"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n-motor </w:t>
            </w: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symptom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B2404C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Depression, cognition</w:t>
            </w:r>
          </w:p>
          <w:p w14:paraId="482625D6" w14:textId="77777777" w:rsidR="00725F32" w:rsidRPr="004117A7" w:rsidRDefault="00725F32" w:rsidP="00725F3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Means of measuring inactivity or sedentary behavior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DynaPort</w:t>
            </w:r>
            <w:proofErr w:type="spellEnd"/>
            <w:r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MiniMod</w:t>
            </w:r>
            <w:proofErr w:type="spellEnd"/>
            <w:r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accelerometer </w:t>
            </w:r>
          </w:p>
          <w:p w14:paraId="7A865AA1" w14:textId="52EA2D08" w:rsidR="00725F32" w:rsidRPr="004117A7" w:rsidRDefault="0053430A" w:rsidP="00725F3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Measurement d</w:t>
            </w:r>
            <w:r w:rsidR="00725F32"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uration</w:t>
            </w:r>
            <w:r w:rsidR="00725F32" w:rsidRPr="004117A7">
              <w:rPr>
                <w:rFonts w:ascii="Times New Roman" w:hAnsi="Times New Roman" w:cs="Times New Roman"/>
                <w:sz w:val="24"/>
                <w:szCs w:val="24"/>
              </w:rPr>
              <w:t>: 3 consecutive days of wear</w:t>
            </w:r>
          </w:p>
          <w:p w14:paraId="0F4FD52B" w14:textId="52788C38" w:rsidR="00725F32" w:rsidRPr="004117A7" w:rsidRDefault="0053430A" w:rsidP="00725F3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ns of measuring m</w:t>
            </w:r>
            <w:r w:rsidR="00725F32"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otor symptom (if measured</w:t>
            </w:r>
            <w:r w:rsidR="00725F32" w:rsidRPr="004117A7">
              <w:rPr>
                <w:rFonts w:ascii="Times New Roman" w:hAnsi="Times New Roman" w:cs="Times New Roman"/>
                <w:sz w:val="24"/>
                <w:szCs w:val="24"/>
              </w:rPr>
              <w:t>): The Unified Parkinson’s Disease Rating Sc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(UPDR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25F32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Part III </w:t>
            </w:r>
          </w:p>
          <w:p w14:paraId="04B17DB5" w14:textId="77777777" w:rsidR="00FC16AB" w:rsidRPr="004117A7" w:rsidRDefault="00725F32" w:rsidP="00FC16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Tools used for outcome assessment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: Depression: Geriatric Depression Scale; Cognition: Mini-Mental Status Exam (MMSE)</w:t>
            </w:r>
            <w:r w:rsidR="00FC16AB" w:rsidRPr="004117A7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Quality of Life:</w:t>
            </w:r>
            <w:r w:rsidR="005B53E1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PDQ-39</w:t>
            </w:r>
            <w:r w:rsidR="00FC16AB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14:paraId="28304D3D" w14:textId="76067808" w:rsidR="009775D7" w:rsidRPr="004117A7" w:rsidRDefault="00725F32" w:rsidP="00FC16A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Key </w:t>
            </w:r>
            <w:r w:rsidR="0053430A"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findings and statistical analysis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FC16AB" w:rsidRPr="004117A7">
              <w:rPr>
                <w:rFonts w:ascii="Times New Roman" w:hAnsi="Times New Roman" w:cs="Times New Roman"/>
                <w:sz w:val="24"/>
                <w:szCs w:val="24"/>
              </w:rPr>
              <w:t>Prolonged sedentary behavior was associated with worse quality of life. Depression (standardized Beta 0.32; p=0.009), MMSE (standardized Beta -0.25; p=0.02) alongside motor scores and steps explained 60.5% variance in PDQ-Activities of Daily Living (ADL). Similarly, depression (standardized Beta 0.59; p&lt;0.01), mean sedentary bout length (standardized Beta (0.42; p&lt;0.01), and age explained 60.2% of the variance in PDQ-ADL.</w:t>
            </w:r>
            <w:r w:rsidR="000F5086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Stepwise multivariate regression analyses.</w:t>
            </w:r>
          </w:p>
        </w:tc>
      </w:tr>
    </w:tbl>
    <w:p w14:paraId="5FA04B61" w14:textId="77777777" w:rsidR="00822D2C" w:rsidRPr="004117A7" w:rsidRDefault="00822D2C">
      <w:pPr>
        <w:rPr>
          <w:rFonts w:ascii="Times New Roman" w:hAnsi="Times New Roman" w:cs="Times New Roman"/>
          <w:sz w:val="24"/>
          <w:szCs w:val="24"/>
        </w:rPr>
      </w:pPr>
      <w:r w:rsidRPr="004117A7">
        <w:rPr>
          <w:rFonts w:ascii="Times New Roman" w:hAnsi="Times New Roman" w:cs="Times New Roman"/>
          <w:sz w:val="24"/>
          <w:szCs w:val="24"/>
        </w:rPr>
        <w:lastRenderedPageBreak/>
        <w:br w:type="page"/>
      </w: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12950"/>
      </w:tblGrid>
      <w:tr w:rsidR="00FC16AB" w:rsidRPr="004117A7" w14:paraId="657030A0" w14:textId="77777777" w:rsidTr="00822D2C">
        <w:tc>
          <w:tcPr>
            <w:tcW w:w="12950" w:type="dxa"/>
            <w:tcBorders>
              <w:top w:val="nil"/>
              <w:left w:val="nil"/>
              <w:right w:val="nil"/>
            </w:tcBorders>
          </w:tcPr>
          <w:p w14:paraId="23789EC8" w14:textId="77777777" w:rsidR="00FC16AB" w:rsidRPr="004117A7" w:rsidRDefault="00FC16AB" w:rsidP="009775D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Study 3. </w:t>
            </w:r>
            <w:r w:rsidR="00822D2C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Jones JD, Baxter F, </w:t>
            </w:r>
            <w:proofErr w:type="spellStart"/>
            <w:r w:rsidR="00822D2C" w:rsidRPr="004117A7">
              <w:rPr>
                <w:rFonts w:ascii="Times New Roman" w:hAnsi="Times New Roman" w:cs="Times New Roman"/>
                <w:sz w:val="24"/>
                <w:szCs w:val="24"/>
              </w:rPr>
              <w:t>Timblin</w:t>
            </w:r>
            <w:proofErr w:type="spellEnd"/>
            <w:r w:rsidR="00822D2C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H, Rivas R, Hill CR. Physical inactivity is associated with Parkinson’s disease mild cognitive impairment and dementia. </w:t>
            </w:r>
            <w:proofErr w:type="spellStart"/>
            <w:r w:rsidR="00822D2C" w:rsidRPr="004117A7">
              <w:rPr>
                <w:rFonts w:ascii="Times New Roman" w:hAnsi="Times New Roman" w:cs="Times New Roman"/>
                <w:sz w:val="24"/>
                <w:szCs w:val="24"/>
              </w:rPr>
              <w:t>Ment</w:t>
            </w:r>
            <w:proofErr w:type="spellEnd"/>
            <w:r w:rsidR="00822D2C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Health </w:t>
            </w:r>
            <w:proofErr w:type="spellStart"/>
            <w:r w:rsidR="00822D2C" w:rsidRPr="004117A7">
              <w:rPr>
                <w:rFonts w:ascii="Times New Roman" w:hAnsi="Times New Roman" w:cs="Times New Roman"/>
                <w:sz w:val="24"/>
                <w:szCs w:val="24"/>
              </w:rPr>
              <w:t>Phys</w:t>
            </w:r>
            <w:proofErr w:type="spellEnd"/>
            <w:r w:rsidR="00822D2C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Act. 2022;23:100461</w:t>
            </w:r>
          </w:p>
        </w:tc>
      </w:tr>
      <w:tr w:rsidR="009775D7" w:rsidRPr="004117A7" w14:paraId="28154667" w14:textId="77777777" w:rsidTr="00822D2C">
        <w:tc>
          <w:tcPr>
            <w:tcW w:w="12950" w:type="dxa"/>
          </w:tcPr>
          <w:p w14:paraId="3B863D12" w14:textId="7824038A" w:rsidR="009775D7" w:rsidRPr="004117A7" w:rsidRDefault="009775D7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Author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822D2C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Jones 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et al</w:t>
            </w:r>
            <w:r w:rsidR="008E5BC6" w:rsidRPr="004117A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7E1A8CB" w14:textId="77777777" w:rsidR="009775D7" w:rsidRPr="004117A7" w:rsidRDefault="009775D7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Title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822D2C" w:rsidRPr="004117A7">
              <w:rPr>
                <w:rFonts w:ascii="Times New Roman" w:hAnsi="Times New Roman" w:cs="Times New Roman"/>
                <w:sz w:val="24"/>
                <w:szCs w:val="24"/>
              </w:rPr>
              <w:t>Physical inactivity is associated with Parkinson's disease mild cognitive impairment and dementia</w:t>
            </w:r>
          </w:p>
          <w:p w14:paraId="171531A4" w14:textId="77777777" w:rsidR="009775D7" w:rsidRPr="004117A7" w:rsidRDefault="009775D7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Year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822D2C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2022</w:t>
            </w:r>
          </w:p>
          <w:p w14:paraId="231E1568" w14:textId="4496953E" w:rsidR="009775D7" w:rsidRPr="004117A7" w:rsidRDefault="009775D7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Country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8E5BC6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United States of America</w:t>
            </w:r>
            <w:r w:rsidR="008E5BC6" w:rsidRPr="004117A7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</w:t>
            </w:r>
          </w:p>
          <w:p w14:paraId="5427EC6E" w14:textId="1694EC66" w:rsidR="009775D7" w:rsidRPr="004117A7" w:rsidRDefault="009775D7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8E5BC6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Mean age: 61 years; SD: 9.9</w:t>
            </w:r>
          </w:p>
          <w:p w14:paraId="18DA4EA0" w14:textId="72BA2D9B" w:rsidR="008E5BC6" w:rsidRPr="004117A7" w:rsidRDefault="008E5BC6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(%): 65.8% males, 34.2% females</w:t>
            </w:r>
          </w:p>
          <w:p w14:paraId="70563385" w14:textId="1CD052D0" w:rsidR="009775D7" w:rsidRPr="004117A7" w:rsidRDefault="0053430A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udy d</w:t>
            </w:r>
            <w:r w:rsidR="009775D7"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esign</w:t>
            </w:r>
            <w:r w:rsidR="009775D7" w:rsidRPr="004117A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9775D7" w:rsidRPr="004117A7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8E5BC6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Longitudinal cohort study.</w:t>
            </w:r>
          </w:p>
          <w:p w14:paraId="360374C5" w14:textId="330B802E" w:rsidR="009775D7" w:rsidRPr="004117A7" w:rsidRDefault="009775D7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Objective(s) of study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8E5BC6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To investigate the association between participating in everyday physical activity and cognitive outcomes.</w:t>
            </w:r>
          </w:p>
          <w:p w14:paraId="3DA3825B" w14:textId="58512F2A" w:rsidR="009775D7" w:rsidRPr="004117A7" w:rsidRDefault="0053430A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umber of p</w:t>
            </w:r>
            <w:r w:rsidR="009775D7"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articipants</w:t>
            </w:r>
            <w:r w:rsidR="009775D7" w:rsidRPr="004117A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8E5BC6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307 participants</w:t>
            </w:r>
          </w:p>
          <w:p w14:paraId="44CCC044" w14:textId="417DC4C7" w:rsidR="009775D7" w:rsidRPr="004117A7" w:rsidRDefault="009775D7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ype of </w:t>
            </w:r>
            <w:r w:rsidR="0053430A"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n-motor </w:t>
            </w: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symptom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8E5BC6" w:rsidRPr="004117A7">
              <w:rPr>
                <w:rFonts w:ascii="Times New Roman" w:hAnsi="Times New Roman" w:cs="Times New Roman"/>
                <w:sz w:val="24"/>
                <w:szCs w:val="24"/>
              </w:rPr>
              <w:t>Cognition</w:t>
            </w:r>
          </w:p>
          <w:p w14:paraId="7DF8B70F" w14:textId="2823447F" w:rsidR="009775D7" w:rsidRPr="004117A7" w:rsidRDefault="009775D7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Means of measuring inactivity or sedentary behavior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8E5BC6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Physical Activity Scale for the Elderly (PASE).</w:t>
            </w:r>
          </w:p>
          <w:p w14:paraId="4993A9CB" w14:textId="11FA9414" w:rsidR="009775D7" w:rsidRPr="004117A7" w:rsidRDefault="009775D7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Measureme</w:t>
            </w:r>
            <w:r w:rsidR="0053430A">
              <w:rPr>
                <w:rFonts w:ascii="Times New Roman" w:hAnsi="Times New Roman" w:cs="Times New Roman"/>
                <w:b/>
                <w:sz w:val="24"/>
                <w:szCs w:val="24"/>
              </w:rPr>
              <w:t>nt d</w:t>
            </w: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uration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8E5BC6" w:rsidRPr="004117A7">
              <w:rPr>
                <w:rFonts w:ascii="Times New Roman" w:hAnsi="Times New Roman" w:cs="Times New Roman"/>
                <w:sz w:val="24"/>
                <w:szCs w:val="24"/>
              </w:rPr>
              <w:t>Follow up for 3 years.</w:t>
            </w:r>
          </w:p>
          <w:p w14:paraId="40E5A797" w14:textId="58BDAD73" w:rsidR="009775D7" w:rsidRPr="004117A7" w:rsidRDefault="009775D7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s of measuring </w:t>
            </w:r>
            <w:r w:rsidR="0053430A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otor symptom (if measured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r w:rsidR="008E5BC6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The Unified Parkinson's Disease Rating Scale-part III (UPDRS-III).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455B1356" w14:textId="50E01C28" w:rsidR="009775D7" w:rsidRPr="004117A7" w:rsidRDefault="009775D7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ools used for outcome assessment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8E5BC6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Cognitive status assessed with the Hopkins Verbal Learning Test-Revised, Judgment of Line Orientation, Symbols Digits Modalities Test, and Animal Fluency.</w:t>
            </w:r>
          </w:p>
          <w:p w14:paraId="25A4386C" w14:textId="4DDE9B13" w:rsidR="009775D7" w:rsidRPr="004117A7" w:rsidRDefault="0053430A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Key findings and statistical </w:t>
            </w: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analysis</w:t>
            </w:r>
            <w:r w:rsidR="009775D7" w:rsidRPr="004117A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8E5BC6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Cognitive status was associated with household physical (in</w:t>
            </w:r>
            <w:proofErr w:type="gramStart"/>
            <w:r w:rsidR="008E5BC6" w:rsidRPr="004117A7">
              <w:rPr>
                <w:rFonts w:ascii="Times New Roman" w:hAnsi="Times New Roman" w:cs="Times New Roman"/>
                <w:sz w:val="24"/>
                <w:szCs w:val="24"/>
              </w:rPr>
              <w:t>)activity</w:t>
            </w:r>
            <w:proofErr w:type="gramEnd"/>
            <w:r w:rsidR="008E5BC6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. Engaging in less physically-demanding household activities (Beta -0.38; p=0.002) was associated with a higher risk 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of PD</w:t>
            </w:r>
            <w:r w:rsidR="008E5BC6" w:rsidRPr="004117A7">
              <w:rPr>
                <w:rFonts w:ascii="Times New Roman" w:hAnsi="Times New Roman" w:cs="Times New Roman"/>
                <w:sz w:val="24"/>
                <w:szCs w:val="24"/>
              </w:rPr>
              <w:t>-related mild cognitive impairment or dementia.</w:t>
            </w:r>
            <w:r w:rsidR="000F5086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Ordinal multilevel modeling (MLM).</w:t>
            </w:r>
          </w:p>
        </w:tc>
      </w:tr>
    </w:tbl>
    <w:p w14:paraId="0A2D2574" w14:textId="77777777" w:rsidR="00B2404C" w:rsidRPr="004117A7" w:rsidRDefault="00B2404C">
      <w:pPr>
        <w:rPr>
          <w:rFonts w:ascii="Times New Roman" w:hAnsi="Times New Roman" w:cs="Times New Roman"/>
          <w:sz w:val="24"/>
          <w:szCs w:val="24"/>
        </w:rPr>
      </w:pPr>
      <w:r w:rsidRPr="004117A7">
        <w:rPr>
          <w:rFonts w:ascii="Times New Roman" w:hAnsi="Times New Roman" w:cs="Times New Roman"/>
          <w:sz w:val="24"/>
          <w:szCs w:val="24"/>
        </w:rPr>
        <w:lastRenderedPageBreak/>
        <w:br w:type="page"/>
      </w:r>
    </w:p>
    <w:tbl>
      <w:tblPr>
        <w:tblStyle w:val="TableGrid"/>
        <w:tblW w:w="12950" w:type="dxa"/>
        <w:tblInd w:w="-5" w:type="dxa"/>
        <w:tblLook w:val="04A0" w:firstRow="1" w:lastRow="0" w:firstColumn="1" w:lastColumn="0" w:noHBand="0" w:noVBand="1"/>
      </w:tblPr>
      <w:tblGrid>
        <w:gridCol w:w="12950"/>
      </w:tblGrid>
      <w:tr w:rsidR="00B2404C" w:rsidRPr="004117A7" w14:paraId="472D753D" w14:textId="77777777" w:rsidTr="00B2404C">
        <w:tc>
          <w:tcPr>
            <w:tcW w:w="12950" w:type="dxa"/>
            <w:tcBorders>
              <w:top w:val="nil"/>
              <w:left w:val="nil"/>
              <w:right w:val="nil"/>
            </w:tcBorders>
          </w:tcPr>
          <w:p w14:paraId="5818B6E6" w14:textId="661D564E" w:rsidR="00B2404C" w:rsidRPr="004117A7" w:rsidRDefault="00B2404C" w:rsidP="009775D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Study 4. </w:t>
            </w:r>
            <w:proofErr w:type="spellStart"/>
            <w:r w:rsidRPr="004117A7">
              <w:rPr>
                <w:rFonts w:ascii="Times New Roman" w:hAnsi="Times New Roman" w:cs="Times New Roman"/>
                <w:bCs/>
                <w:sz w:val="24"/>
                <w:szCs w:val="24"/>
              </w:rPr>
              <w:t>Timblin</w:t>
            </w:r>
            <w:proofErr w:type="spellEnd"/>
            <w:r w:rsidRPr="004117A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H, </w:t>
            </w:r>
            <w:proofErr w:type="spellStart"/>
            <w:r w:rsidRPr="004117A7">
              <w:rPr>
                <w:rFonts w:ascii="Times New Roman" w:hAnsi="Times New Roman" w:cs="Times New Roman"/>
                <w:bCs/>
                <w:sz w:val="24"/>
                <w:szCs w:val="24"/>
              </w:rPr>
              <w:t>Rahmani</w:t>
            </w:r>
            <w:proofErr w:type="spellEnd"/>
            <w:r w:rsidRPr="004117A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, </w:t>
            </w:r>
            <w:proofErr w:type="spellStart"/>
            <w:r w:rsidRPr="004117A7">
              <w:rPr>
                <w:rFonts w:ascii="Times New Roman" w:hAnsi="Times New Roman" w:cs="Times New Roman"/>
                <w:bCs/>
                <w:sz w:val="24"/>
                <w:szCs w:val="24"/>
              </w:rPr>
              <w:t>Ryczek</w:t>
            </w:r>
            <w:proofErr w:type="spellEnd"/>
            <w:r w:rsidRPr="004117A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A, Hill CR, Jones JD. Physical inactivity links depressive symptoms and cognitive functioning among individuals with Parkinson's disease. Neuropsychology. 2022;36(6):505-512</w:t>
            </w:r>
          </w:p>
        </w:tc>
      </w:tr>
      <w:tr w:rsidR="009775D7" w:rsidRPr="004117A7" w14:paraId="1A5A43B3" w14:textId="77777777" w:rsidTr="00B2404C">
        <w:tc>
          <w:tcPr>
            <w:tcW w:w="12950" w:type="dxa"/>
          </w:tcPr>
          <w:p w14:paraId="533A959D" w14:textId="72AD9BA4" w:rsidR="009775D7" w:rsidRPr="004117A7" w:rsidRDefault="009775D7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Author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:  </w:t>
            </w:r>
            <w:proofErr w:type="spellStart"/>
            <w:r w:rsidR="00B2404C" w:rsidRPr="004117A7">
              <w:rPr>
                <w:rFonts w:ascii="Times New Roman" w:hAnsi="Times New Roman" w:cs="Times New Roman"/>
                <w:sz w:val="24"/>
                <w:szCs w:val="24"/>
              </w:rPr>
              <w:t>Timblin</w:t>
            </w:r>
            <w:proofErr w:type="spellEnd"/>
            <w:r w:rsidR="00B2404C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et al</w:t>
            </w:r>
            <w:r w:rsidR="00B2404C" w:rsidRPr="004117A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98A8AB8" w14:textId="36B9688D" w:rsidR="009775D7" w:rsidRPr="004117A7" w:rsidRDefault="009775D7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Title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9B3143" w:rsidRPr="004117A7">
              <w:rPr>
                <w:rFonts w:ascii="Times New Roman" w:hAnsi="Times New Roman" w:cs="Times New Roman"/>
                <w:bCs/>
                <w:sz w:val="24"/>
                <w:szCs w:val="24"/>
              </w:rPr>
              <w:t>Physical inactivity links depressive symptoms and cognitive functioning among individuals with Parkinson's disease</w:t>
            </w:r>
          </w:p>
          <w:p w14:paraId="22F870CA" w14:textId="35A695DF" w:rsidR="009775D7" w:rsidRPr="004117A7" w:rsidRDefault="009775D7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Year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B2404C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2022</w:t>
            </w:r>
          </w:p>
          <w:p w14:paraId="300BB4D9" w14:textId="72816644" w:rsidR="009775D7" w:rsidRPr="004117A7" w:rsidRDefault="009775D7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Country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B2404C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B3143" w:rsidRPr="004117A7">
              <w:rPr>
                <w:rFonts w:ascii="Times New Roman" w:hAnsi="Times New Roman" w:cs="Times New Roman"/>
                <w:sz w:val="24"/>
                <w:szCs w:val="24"/>
              </w:rPr>
              <w:t>United States of America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</w:t>
            </w:r>
          </w:p>
          <w:p w14:paraId="4C25BCE7" w14:textId="3F59A918" w:rsidR="009775D7" w:rsidRPr="004117A7" w:rsidRDefault="009775D7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9B3143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410A7" w:rsidRPr="004117A7">
              <w:rPr>
                <w:rFonts w:ascii="Times New Roman" w:hAnsi="Times New Roman" w:cs="Times New Roman"/>
                <w:sz w:val="24"/>
                <w:szCs w:val="24"/>
              </w:rPr>
              <w:t>Mean age: 61.1 years; SD: 9.7</w:t>
            </w:r>
          </w:p>
          <w:p w14:paraId="345BFECC" w14:textId="6DB8C619" w:rsidR="00A410A7" w:rsidRPr="004117A7" w:rsidRDefault="00A410A7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(%): 65.1% males, 34.9 % females</w:t>
            </w:r>
          </w:p>
          <w:p w14:paraId="6F598856" w14:textId="6CEA5EB1" w:rsidR="009775D7" w:rsidRPr="004117A7" w:rsidRDefault="0053430A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udy d</w:t>
            </w:r>
            <w:r w:rsidR="009775D7"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esign</w:t>
            </w:r>
            <w:r w:rsidR="009775D7" w:rsidRPr="004117A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9775D7" w:rsidRPr="004117A7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410A7" w:rsidRPr="004117A7">
              <w:rPr>
                <w:rFonts w:ascii="Times New Roman" w:hAnsi="Times New Roman" w:cs="Times New Roman"/>
                <w:sz w:val="24"/>
                <w:szCs w:val="24"/>
              </w:rPr>
              <w:t>Longitudinal cohort study</w:t>
            </w:r>
          </w:p>
          <w:p w14:paraId="58D04958" w14:textId="2AD58009" w:rsidR="009775D7" w:rsidRPr="004117A7" w:rsidRDefault="009775D7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Objective(s) of study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A410A7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To investigate the long-term role physical activity between depressive symptoms and cognition in individuals with Parkinson's disease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499AA9C8" w14:textId="772B92DA" w:rsidR="009775D7" w:rsidRPr="004117A7" w:rsidRDefault="0053430A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umber of p</w:t>
            </w:r>
            <w:r w:rsidR="009775D7"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articipants</w:t>
            </w:r>
            <w:r w:rsidR="009775D7" w:rsidRPr="004117A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A410A7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487 participants</w:t>
            </w:r>
          </w:p>
          <w:p w14:paraId="4D703E50" w14:textId="2B53A6D8" w:rsidR="009775D7" w:rsidRPr="004117A7" w:rsidRDefault="009775D7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Type</w:t>
            </w:r>
            <w:r w:rsidR="00393554"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</w:t>
            </w:r>
            <w:r w:rsidR="0053430A"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n-motor </w:t>
            </w: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symptom</w:t>
            </w:r>
            <w:r w:rsidR="00393554"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s: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6238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Cognition and </w:t>
            </w:r>
            <w:r w:rsidR="00A410A7" w:rsidRPr="004117A7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  <w:p w14:paraId="6613690A" w14:textId="0D6BD0C3" w:rsidR="009775D7" w:rsidRPr="004117A7" w:rsidRDefault="009775D7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Means of measuring inactivity or sedentary behavior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A410A7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Physical Activity Scale for the Elderly (PASE).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11B186A4" w14:textId="17752BE0" w:rsidR="009775D7" w:rsidRPr="004117A7" w:rsidRDefault="0053430A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surement d</w:t>
            </w:r>
            <w:r w:rsidR="009775D7"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uration</w:t>
            </w:r>
            <w:r w:rsidR="009775D7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A410A7" w:rsidRPr="004117A7">
              <w:rPr>
                <w:rFonts w:ascii="Times New Roman" w:hAnsi="Times New Roman" w:cs="Times New Roman"/>
                <w:sz w:val="24"/>
                <w:szCs w:val="24"/>
              </w:rPr>
              <w:t>Follow up for 5 years</w:t>
            </w:r>
          </w:p>
          <w:p w14:paraId="62870B88" w14:textId="07EA7956" w:rsidR="009775D7" w:rsidRPr="004117A7" w:rsidRDefault="0053430A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ns of measuring m</w:t>
            </w:r>
            <w:r w:rsidR="009775D7"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otor symptom (if measured</w:t>
            </w:r>
            <w:r w:rsidR="009775D7" w:rsidRPr="004117A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r w:rsidR="00A410A7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The Unified Parkinson's Disease Rating Scale-part III (UPDRS-III)</w:t>
            </w:r>
            <w:r w:rsidR="009775D7" w:rsidRPr="004117A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7A7C940B" w14:textId="283D98AC" w:rsidR="00E966F8" w:rsidRPr="004117A7" w:rsidRDefault="009775D7" w:rsidP="00E966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ools used for outcome assessment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E966F8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Cognition: Hopkins Verbal Learning Test- Revised, Judgement of Line Orientation Test, Letter-Number Sequencing task, Symbols Digits Modalities Test, and Animal Fluency.</w:t>
            </w:r>
          </w:p>
          <w:p w14:paraId="71D244F5" w14:textId="5E16C2F8" w:rsidR="009775D7" w:rsidRPr="004117A7" w:rsidRDefault="00E966F8" w:rsidP="00E966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Depression: Geriatric Depression Scale-Short Form.</w:t>
            </w:r>
          </w:p>
          <w:p w14:paraId="323AF1C8" w14:textId="55617454" w:rsidR="009775D7" w:rsidRPr="004117A7" w:rsidRDefault="009775D7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Key </w:t>
            </w:r>
            <w:r w:rsidR="0053430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indings and statistical </w:t>
            </w:r>
            <w:r w:rsidR="0053430A"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analysis</w:t>
            </w:r>
            <w:r w:rsidR="0053430A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E966F8" w:rsidRPr="004117A7">
              <w:rPr>
                <w:rFonts w:ascii="Times New Roman" w:hAnsi="Times New Roman" w:cs="Times New Roman"/>
                <w:sz w:val="24"/>
                <w:szCs w:val="24"/>
              </w:rPr>
              <w:t>Results suggest that physical activity may be a mediator between depression and cognitive functioning in individuals diagnosed with PD. Depression is more likely to be associated with inactivity in household activities (Beta -0.52; p &lt;0.01), which is indirectly linked to cognitive decline (Beta -0.63; p = 0.017).</w:t>
            </w:r>
            <w:r w:rsidR="000F5086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Structural equation modeling (SEM).</w:t>
            </w:r>
          </w:p>
        </w:tc>
      </w:tr>
    </w:tbl>
    <w:p w14:paraId="39939C1B" w14:textId="77777777" w:rsidR="00E966F8" w:rsidRPr="004117A7" w:rsidRDefault="00E966F8">
      <w:pPr>
        <w:rPr>
          <w:rFonts w:ascii="Times New Roman" w:hAnsi="Times New Roman" w:cs="Times New Roman"/>
          <w:sz w:val="24"/>
          <w:szCs w:val="24"/>
        </w:rPr>
      </w:pPr>
      <w:r w:rsidRPr="004117A7">
        <w:rPr>
          <w:rFonts w:ascii="Times New Roman" w:hAnsi="Times New Roman" w:cs="Times New Roman"/>
          <w:sz w:val="24"/>
          <w:szCs w:val="24"/>
        </w:rPr>
        <w:lastRenderedPageBreak/>
        <w:br w:type="page"/>
      </w:r>
    </w:p>
    <w:tbl>
      <w:tblPr>
        <w:tblStyle w:val="TableGrid"/>
        <w:tblW w:w="12950" w:type="dxa"/>
        <w:tblInd w:w="-10" w:type="dxa"/>
        <w:tblLook w:val="04A0" w:firstRow="1" w:lastRow="0" w:firstColumn="1" w:lastColumn="0" w:noHBand="0" w:noVBand="1"/>
      </w:tblPr>
      <w:tblGrid>
        <w:gridCol w:w="12950"/>
      </w:tblGrid>
      <w:tr w:rsidR="00E966F8" w:rsidRPr="004117A7" w14:paraId="035CD943" w14:textId="77777777" w:rsidTr="00E966F8">
        <w:tc>
          <w:tcPr>
            <w:tcW w:w="12950" w:type="dxa"/>
            <w:tcBorders>
              <w:top w:val="nil"/>
              <w:left w:val="nil"/>
              <w:right w:val="nil"/>
            </w:tcBorders>
          </w:tcPr>
          <w:p w14:paraId="025EA141" w14:textId="7E782611" w:rsidR="00E966F8" w:rsidRPr="004117A7" w:rsidRDefault="00E966F8" w:rsidP="009775D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Study 5. </w:t>
            </w:r>
            <w:r w:rsidR="00393554" w:rsidRPr="004117A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routman SBW, Erickson KI, Grove G, Weinstein AM. Sedentary Time is Associated with Worse Attention in Parkinson's Disease: A Pilot Study. J </w:t>
            </w:r>
            <w:proofErr w:type="spellStart"/>
            <w:r w:rsidR="00393554" w:rsidRPr="004117A7">
              <w:rPr>
                <w:rFonts w:ascii="Times New Roman" w:hAnsi="Times New Roman" w:cs="Times New Roman"/>
                <w:bCs/>
                <w:sz w:val="24"/>
                <w:szCs w:val="24"/>
              </w:rPr>
              <w:t>Mov</w:t>
            </w:r>
            <w:proofErr w:type="spellEnd"/>
            <w:r w:rsidR="00393554" w:rsidRPr="004117A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393554" w:rsidRPr="004117A7">
              <w:rPr>
                <w:rFonts w:ascii="Times New Roman" w:hAnsi="Times New Roman" w:cs="Times New Roman"/>
                <w:bCs/>
                <w:sz w:val="24"/>
                <w:szCs w:val="24"/>
              </w:rPr>
              <w:t>Disord</w:t>
            </w:r>
            <w:proofErr w:type="spellEnd"/>
            <w:r w:rsidR="00393554" w:rsidRPr="004117A7">
              <w:rPr>
                <w:rFonts w:ascii="Times New Roman" w:hAnsi="Times New Roman" w:cs="Times New Roman"/>
                <w:bCs/>
                <w:sz w:val="24"/>
                <w:szCs w:val="24"/>
              </w:rPr>
              <w:t>. 2020;13(2):146-149</w:t>
            </w:r>
          </w:p>
        </w:tc>
      </w:tr>
      <w:tr w:rsidR="009775D7" w:rsidRPr="004117A7" w14:paraId="00F4B384" w14:textId="77777777" w:rsidTr="00E966F8">
        <w:tc>
          <w:tcPr>
            <w:tcW w:w="12950" w:type="dxa"/>
          </w:tcPr>
          <w:p w14:paraId="13E3ECCB" w14:textId="499F66EA" w:rsidR="009775D7" w:rsidRPr="004117A7" w:rsidRDefault="009775D7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Author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:  </w:t>
            </w:r>
            <w:r w:rsidR="00393554" w:rsidRPr="004117A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routman 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et al</w:t>
            </w:r>
            <w:r w:rsidR="00393554" w:rsidRPr="004117A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9FFD528" w14:textId="0B3DA64D" w:rsidR="009775D7" w:rsidRPr="004117A7" w:rsidRDefault="009775D7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Title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393554" w:rsidRPr="004117A7">
              <w:rPr>
                <w:rFonts w:ascii="Times New Roman" w:hAnsi="Times New Roman" w:cs="Times New Roman"/>
                <w:bCs/>
                <w:sz w:val="24"/>
                <w:szCs w:val="24"/>
              </w:rPr>
              <w:t>Sedentary Time is Associated with Worse Attention in Parkinson's Disease</w:t>
            </w:r>
          </w:p>
          <w:p w14:paraId="56A115DA" w14:textId="49B4FAAB" w:rsidR="009775D7" w:rsidRPr="004117A7" w:rsidRDefault="009775D7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Year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393554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2020</w:t>
            </w:r>
          </w:p>
          <w:p w14:paraId="7CD0407B" w14:textId="16067ACB" w:rsidR="009775D7" w:rsidRPr="004117A7" w:rsidRDefault="009775D7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Country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393554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United States of America</w:t>
            </w:r>
          </w:p>
          <w:p w14:paraId="66F3F3C8" w14:textId="7F7C0310" w:rsidR="00393554" w:rsidRPr="004117A7" w:rsidRDefault="009775D7" w:rsidP="0039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393554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 Mean age 65.1 years</w:t>
            </w:r>
          </w:p>
          <w:p w14:paraId="5C46AB4A" w14:textId="24799272" w:rsidR="009775D7" w:rsidRPr="004117A7" w:rsidRDefault="00393554" w:rsidP="00393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</w:p>
          <w:p w14:paraId="62D310ED" w14:textId="6C58069B" w:rsidR="00A410A7" w:rsidRPr="004117A7" w:rsidRDefault="00A410A7" w:rsidP="0039355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411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(%):</w:t>
            </w:r>
            <w:r w:rsidR="00393554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93554" w:rsidRPr="004117A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2% males, 18% females</w:t>
            </w:r>
          </w:p>
          <w:p w14:paraId="5FB5383B" w14:textId="77777777" w:rsidR="00393554" w:rsidRPr="004117A7" w:rsidRDefault="00393554" w:rsidP="003935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9D7939" w14:textId="0413563F" w:rsidR="009775D7" w:rsidRPr="004117A7" w:rsidRDefault="0053430A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udy d</w:t>
            </w:r>
            <w:r w:rsidR="009775D7"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esign</w:t>
            </w:r>
            <w:r w:rsidR="009775D7" w:rsidRPr="004117A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9775D7" w:rsidRPr="004117A7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393554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Cross-sectional study</w:t>
            </w:r>
          </w:p>
          <w:p w14:paraId="75405E30" w14:textId="2FE2C84B" w:rsidR="009775D7" w:rsidRPr="004117A7" w:rsidRDefault="009775D7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Objective(s) of study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393554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To investigate the relationship between sedentary time and cognitive performance in individuals with mild-to-moderate Parkinson's disease</w:t>
            </w:r>
          </w:p>
          <w:p w14:paraId="416A5983" w14:textId="373FA003" w:rsidR="009775D7" w:rsidRPr="004117A7" w:rsidRDefault="0053430A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umber of p</w:t>
            </w:r>
            <w:r w:rsidR="009775D7"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articipants</w:t>
            </w:r>
            <w:r w:rsidR="009775D7" w:rsidRPr="004117A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393554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17 participants</w:t>
            </w:r>
          </w:p>
          <w:p w14:paraId="27F8DD05" w14:textId="58F075DA" w:rsidR="009775D7" w:rsidRPr="004117A7" w:rsidRDefault="009775D7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ype of </w:t>
            </w:r>
            <w:r w:rsidR="0053430A"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non-motor symptom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393554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Cognition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</w:t>
            </w:r>
          </w:p>
          <w:p w14:paraId="1143C7E9" w14:textId="10ACBA05" w:rsidR="009775D7" w:rsidRPr="004117A7" w:rsidRDefault="009775D7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Means of measuring inactivity or sedentary behavior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393554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93554" w:rsidRPr="004117A7">
              <w:rPr>
                <w:rFonts w:ascii="Times New Roman" w:hAnsi="Times New Roman" w:cs="Times New Roman"/>
                <w:sz w:val="24"/>
                <w:szCs w:val="24"/>
              </w:rPr>
              <w:t>Sensewear</w:t>
            </w:r>
            <w:proofErr w:type="spellEnd"/>
            <w:r w:rsidR="00393554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pro armband</w:t>
            </w:r>
          </w:p>
          <w:p w14:paraId="7058E6DF" w14:textId="4C354F8A" w:rsidR="009775D7" w:rsidRPr="004117A7" w:rsidRDefault="0053430A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surement d</w:t>
            </w:r>
            <w:r w:rsidR="009775D7"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uration</w:t>
            </w:r>
            <w:r w:rsidR="009775D7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393554" w:rsidRPr="004117A7">
              <w:rPr>
                <w:rFonts w:ascii="Times New Roman" w:hAnsi="Times New Roman" w:cs="Times New Roman"/>
                <w:sz w:val="24"/>
                <w:szCs w:val="24"/>
              </w:rPr>
              <w:t>72 hours</w:t>
            </w:r>
          </w:p>
          <w:p w14:paraId="1D9DDFD1" w14:textId="270AD6D5" w:rsidR="009775D7" w:rsidRPr="004117A7" w:rsidRDefault="0053430A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ns of measuring m</w:t>
            </w:r>
            <w:r w:rsidR="009775D7"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otor symptom (if measured</w:t>
            </w:r>
            <w:r w:rsidR="009775D7" w:rsidRPr="004117A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r w:rsidR="00393554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3430A">
              <w:rPr>
                <w:rFonts w:ascii="Times New Roman" w:hAnsi="Times New Roman" w:cs="Times New Roman"/>
                <w:sz w:val="24"/>
                <w:szCs w:val="24"/>
              </w:rPr>
              <w:t>The Unified Parkinson's Disease Rating Scale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tor score</w:t>
            </w:r>
          </w:p>
          <w:p w14:paraId="4CA0107E" w14:textId="4E494E8A" w:rsidR="009775D7" w:rsidRPr="004117A7" w:rsidRDefault="009775D7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ools used for outcome assessment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393554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Cognition: Parkinson’s Disease-Cognitive Rating Scale (PD-CRS).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733CDCEF" w14:textId="4C2EC6C2" w:rsidR="009775D7" w:rsidRPr="004117A7" w:rsidRDefault="009775D7" w:rsidP="005343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Key </w:t>
            </w:r>
            <w:r w:rsidR="0053430A"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findings and statistical analysis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393554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The percentage of awake time spent in sedentary activities was negatively associated with attention (Beta =-14.20; p=0.03), after controlling for moderate-to-vigorous physical activity</w:t>
            </w:r>
            <w:r w:rsidR="009B4A1A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and medication dosage</w:t>
            </w:r>
            <w:r w:rsidR="00393554" w:rsidRPr="004117A7">
              <w:rPr>
                <w:rFonts w:ascii="Times New Roman" w:hAnsi="Times New Roman" w:cs="Times New Roman"/>
                <w:sz w:val="24"/>
                <w:szCs w:val="24"/>
              </w:rPr>
              <w:t>. The associations were not significant for other cognitive domains.</w:t>
            </w:r>
            <w:r w:rsidR="000F5086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Linear regression.</w:t>
            </w:r>
          </w:p>
        </w:tc>
      </w:tr>
    </w:tbl>
    <w:p w14:paraId="01B7AEDB" w14:textId="77777777" w:rsidR="009B4A1A" w:rsidRPr="004117A7" w:rsidRDefault="009B4A1A">
      <w:pPr>
        <w:rPr>
          <w:rFonts w:ascii="Times New Roman" w:hAnsi="Times New Roman" w:cs="Times New Roman"/>
          <w:sz w:val="24"/>
          <w:szCs w:val="24"/>
        </w:rPr>
      </w:pPr>
      <w:r w:rsidRPr="004117A7">
        <w:rPr>
          <w:rFonts w:ascii="Times New Roman" w:hAnsi="Times New Roman" w:cs="Times New Roman"/>
          <w:sz w:val="24"/>
          <w:szCs w:val="24"/>
        </w:rPr>
        <w:lastRenderedPageBreak/>
        <w:br w:type="page"/>
      </w:r>
    </w:p>
    <w:tbl>
      <w:tblPr>
        <w:tblStyle w:val="TableGrid"/>
        <w:tblW w:w="12950" w:type="dxa"/>
        <w:tblInd w:w="-15" w:type="dxa"/>
        <w:tblLook w:val="04A0" w:firstRow="1" w:lastRow="0" w:firstColumn="1" w:lastColumn="0" w:noHBand="0" w:noVBand="1"/>
      </w:tblPr>
      <w:tblGrid>
        <w:gridCol w:w="12950"/>
      </w:tblGrid>
      <w:tr w:rsidR="009B4A1A" w:rsidRPr="004117A7" w14:paraId="484F2FB7" w14:textId="77777777" w:rsidTr="009B4A1A">
        <w:tc>
          <w:tcPr>
            <w:tcW w:w="12950" w:type="dxa"/>
            <w:tcBorders>
              <w:top w:val="nil"/>
              <w:left w:val="nil"/>
              <w:right w:val="nil"/>
            </w:tcBorders>
          </w:tcPr>
          <w:p w14:paraId="045EEA4D" w14:textId="17163184" w:rsidR="009B4A1A" w:rsidRPr="004117A7" w:rsidRDefault="009B4A1A" w:rsidP="009775D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Study 6. </w:t>
            </w:r>
            <w:proofErr w:type="spellStart"/>
            <w:r w:rsidRPr="004117A7">
              <w:rPr>
                <w:rFonts w:ascii="Times New Roman" w:hAnsi="Times New Roman" w:cs="Times New Roman"/>
                <w:bCs/>
                <w:sz w:val="24"/>
                <w:szCs w:val="24"/>
              </w:rPr>
              <w:t>Sulzer</w:t>
            </w:r>
            <w:proofErr w:type="spellEnd"/>
            <w:r w:rsidRPr="004117A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, </w:t>
            </w:r>
            <w:proofErr w:type="spellStart"/>
            <w:r w:rsidRPr="004117A7">
              <w:rPr>
                <w:rFonts w:ascii="Times New Roman" w:hAnsi="Times New Roman" w:cs="Times New Roman"/>
                <w:bCs/>
                <w:sz w:val="24"/>
                <w:szCs w:val="24"/>
              </w:rPr>
              <w:t>Gräber</w:t>
            </w:r>
            <w:proofErr w:type="spellEnd"/>
            <w:r w:rsidRPr="004117A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, Schaeffer E, van </w:t>
            </w:r>
            <w:proofErr w:type="spellStart"/>
            <w:r w:rsidRPr="004117A7">
              <w:rPr>
                <w:rFonts w:ascii="Times New Roman" w:hAnsi="Times New Roman" w:cs="Times New Roman"/>
                <w:bCs/>
                <w:sz w:val="24"/>
                <w:szCs w:val="24"/>
              </w:rPr>
              <w:t>Lummel</w:t>
            </w:r>
            <w:proofErr w:type="spellEnd"/>
            <w:r w:rsidRPr="004117A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, Berg D, </w:t>
            </w:r>
            <w:proofErr w:type="spellStart"/>
            <w:r w:rsidRPr="004117A7">
              <w:rPr>
                <w:rFonts w:ascii="Times New Roman" w:hAnsi="Times New Roman" w:cs="Times New Roman"/>
                <w:bCs/>
                <w:sz w:val="24"/>
                <w:szCs w:val="24"/>
              </w:rPr>
              <w:t>Maetzler</w:t>
            </w:r>
            <w:proofErr w:type="spellEnd"/>
            <w:r w:rsidRPr="004117A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W, </w:t>
            </w:r>
            <w:proofErr w:type="spellStart"/>
            <w:r w:rsidRPr="004117A7">
              <w:rPr>
                <w:rFonts w:ascii="Times New Roman" w:hAnsi="Times New Roman" w:cs="Times New Roman"/>
                <w:bCs/>
                <w:sz w:val="24"/>
                <w:szCs w:val="24"/>
              </w:rPr>
              <w:t>Liepelt-Scarfone</w:t>
            </w:r>
            <w:proofErr w:type="spellEnd"/>
            <w:r w:rsidRPr="004117A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.</w:t>
            </w: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4117A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ognitive impairment and sedentary behavior predict health-related attrition in a prospective longitudinal Parkinson's disease study. Parkinsonism </w:t>
            </w:r>
            <w:proofErr w:type="spellStart"/>
            <w:r w:rsidRPr="004117A7">
              <w:rPr>
                <w:rFonts w:ascii="Times New Roman" w:hAnsi="Times New Roman" w:cs="Times New Roman"/>
                <w:bCs/>
                <w:sz w:val="24"/>
                <w:szCs w:val="24"/>
              </w:rPr>
              <w:t>Relat</w:t>
            </w:r>
            <w:proofErr w:type="spellEnd"/>
            <w:r w:rsidRPr="004117A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4117A7">
              <w:rPr>
                <w:rFonts w:ascii="Times New Roman" w:hAnsi="Times New Roman" w:cs="Times New Roman"/>
                <w:bCs/>
                <w:sz w:val="24"/>
                <w:szCs w:val="24"/>
              </w:rPr>
              <w:t>Disord</w:t>
            </w:r>
            <w:proofErr w:type="spellEnd"/>
            <w:r w:rsidRPr="004117A7">
              <w:rPr>
                <w:rFonts w:ascii="Times New Roman" w:hAnsi="Times New Roman" w:cs="Times New Roman"/>
                <w:bCs/>
                <w:sz w:val="24"/>
                <w:szCs w:val="24"/>
              </w:rPr>
              <w:t>. 2021</w:t>
            </w:r>
            <w:proofErr w:type="gramStart"/>
            <w:r w:rsidRPr="004117A7">
              <w:rPr>
                <w:rFonts w:ascii="Times New Roman" w:hAnsi="Times New Roman" w:cs="Times New Roman"/>
                <w:bCs/>
                <w:sz w:val="24"/>
                <w:szCs w:val="24"/>
              </w:rPr>
              <w:t>;82:37</w:t>
            </w:r>
            <w:proofErr w:type="gramEnd"/>
            <w:r w:rsidRPr="004117A7">
              <w:rPr>
                <w:rFonts w:ascii="Times New Roman" w:hAnsi="Times New Roman" w:cs="Times New Roman"/>
                <w:bCs/>
                <w:sz w:val="24"/>
                <w:szCs w:val="24"/>
              </w:rPr>
              <w:t>-43.</w:t>
            </w:r>
          </w:p>
        </w:tc>
      </w:tr>
      <w:tr w:rsidR="009775D7" w:rsidRPr="004117A7" w14:paraId="1B2EF3DD" w14:textId="77777777" w:rsidTr="009B4A1A">
        <w:tc>
          <w:tcPr>
            <w:tcW w:w="12950" w:type="dxa"/>
          </w:tcPr>
          <w:p w14:paraId="469777A4" w14:textId="5AFFF510" w:rsidR="009775D7" w:rsidRPr="004117A7" w:rsidRDefault="009775D7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Author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9B4A1A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Sulzer 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et al</w:t>
            </w:r>
            <w:r w:rsidR="009B4A1A" w:rsidRPr="004117A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BD59A42" w14:textId="06B3C3EF" w:rsidR="009775D7" w:rsidRPr="004117A7" w:rsidRDefault="009775D7" w:rsidP="009B4A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Title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9B4A1A" w:rsidRPr="004117A7">
              <w:rPr>
                <w:rFonts w:ascii="Times New Roman" w:hAnsi="Times New Roman" w:cs="Times New Roman"/>
                <w:sz w:val="24"/>
                <w:szCs w:val="24"/>
              </w:rPr>
              <w:t>Cognitive impairment and sedentary behavior predict health-related attrition in a prospective longitudinal Parkinson’s disease study</w:t>
            </w:r>
          </w:p>
          <w:p w14:paraId="0C8BA674" w14:textId="02C79E48" w:rsidR="009775D7" w:rsidRPr="004117A7" w:rsidRDefault="009775D7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Year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9B4A1A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2021</w:t>
            </w:r>
          </w:p>
          <w:p w14:paraId="647D66C3" w14:textId="6DEAD007" w:rsidR="009775D7" w:rsidRPr="004117A7" w:rsidRDefault="009775D7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Country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9B4A1A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Germany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9DC30A4" w14:textId="5D9BEF91" w:rsidR="009775D7" w:rsidRPr="004117A7" w:rsidRDefault="009775D7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  <w:r w:rsidR="009D6238" w:rsidRPr="004117A7">
              <w:rPr>
                <w:rFonts w:ascii="Times New Roman" w:hAnsi="Times New Roman" w:cs="Times New Roman"/>
                <w:sz w:val="24"/>
                <w:szCs w:val="24"/>
              </w:rPr>
              <w:t>: Median age: 67.5 years, IQR [44-80]</w:t>
            </w:r>
          </w:p>
          <w:p w14:paraId="06C30F64" w14:textId="3D940B72" w:rsidR="00A410A7" w:rsidRPr="004117A7" w:rsidRDefault="00A410A7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(%):</w:t>
            </w:r>
            <w:r w:rsidR="009D6238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65% males, 35% females</w:t>
            </w:r>
          </w:p>
          <w:p w14:paraId="5032C634" w14:textId="59333AE2" w:rsidR="009775D7" w:rsidRPr="004117A7" w:rsidRDefault="0053430A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udy d</w:t>
            </w:r>
            <w:r w:rsidR="009775D7"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esign</w:t>
            </w:r>
            <w:r w:rsidR="009775D7" w:rsidRPr="004117A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9775D7" w:rsidRPr="004117A7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D6238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Longitudinal cohort study</w:t>
            </w:r>
          </w:p>
          <w:p w14:paraId="46EA8A30" w14:textId="27249E55" w:rsidR="009775D7" w:rsidRPr="004117A7" w:rsidRDefault="009775D7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Objective(s) of study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9D6238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To investigate the long-term impact of sedentary behavior and cognitive impairment in the home environment and its association to sickness and death in PD</w:t>
            </w:r>
          </w:p>
          <w:p w14:paraId="2EC4305A" w14:textId="2A39CDF6" w:rsidR="009775D7" w:rsidRPr="004117A7" w:rsidRDefault="0053430A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umber of p</w:t>
            </w:r>
            <w:r w:rsidR="009775D7"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articipants</w:t>
            </w:r>
            <w:r w:rsidR="009D6238" w:rsidRPr="004117A7">
              <w:rPr>
                <w:rFonts w:ascii="Times New Roman" w:hAnsi="Times New Roman" w:cs="Times New Roman"/>
                <w:sz w:val="24"/>
                <w:szCs w:val="24"/>
              </w:rPr>
              <w:t>: 20 participants</w:t>
            </w:r>
          </w:p>
          <w:p w14:paraId="377FA92A" w14:textId="0DE41DA0" w:rsidR="009775D7" w:rsidRPr="004117A7" w:rsidRDefault="009D6238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ypes of </w:t>
            </w:r>
            <w:r w:rsidR="0053430A"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non-motor symptoms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: Cognition and Depression</w:t>
            </w:r>
            <w:r w:rsidR="009775D7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7897A23" w14:textId="1C2E797E" w:rsidR="009775D7" w:rsidRPr="004117A7" w:rsidRDefault="009775D7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Means of measuring inactivity or sedentary behavior</w:t>
            </w:r>
            <w:r w:rsidR="009D6238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="009D6238" w:rsidRPr="004117A7">
              <w:rPr>
                <w:rFonts w:ascii="Times New Roman" w:hAnsi="Times New Roman" w:cs="Times New Roman"/>
                <w:sz w:val="24"/>
                <w:szCs w:val="24"/>
              </w:rPr>
              <w:t>DynaPort</w:t>
            </w:r>
            <w:proofErr w:type="spellEnd"/>
            <w:r w:rsidR="009D6238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9D6238" w:rsidRPr="004117A7">
              <w:rPr>
                <w:rFonts w:ascii="Times New Roman" w:hAnsi="Times New Roman" w:cs="Times New Roman"/>
                <w:sz w:val="24"/>
                <w:szCs w:val="24"/>
              </w:rPr>
              <w:t>Minimod</w:t>
            </w:r>
            <w:proofErr w:type="spellEnd"/>
            <w:r w:rsidR="009D6238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accelerometer</w:t>
            </w:r>
          </w:p>
          <w:p w14:paraId="301F6E4D" w14:textId="2E595C5B" w:rsidR="009775D7" w:rsidRPr="004117A7" w:rsidRDefault="0053430A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Measurement d</w:t>
            </w:r>
            <w:r w:rsidR="009775D7"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uration</w:t>
            </w:r>
            <w:r w:rsidR="009775D7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9D6238" w:rsidRPr="004117A7">
              <w:rPr>
                <w:rFonts w:ascii="Times New Roman" w:hAnsi="Times New Roman" w:cs="Times New Roman"/>
                <w:sz w:val="24"/>
                <w:szCs w:val="24"/>
              </w:rPr>
              <w:t>4.3 years follow up. The Accelerometer was worn for 72 hours at baseline.</w:t>
            </w:r>
          </w:p>
          <w:p w14:paraId="40D754CB" w14:textId="1524A649" w:rsidR="009775D7" w:rsidRPr="004117A7" w:rsidRDefault="0053430A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ns of measuring m</w:t>
            </w:r>
            <w:r w:rsidR="009775D7"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otor symptom (if measured</w:t>
            </w:r>
            <w:r w:rsidR="009775D7" w:rsidRPr="004117A7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r w:rsidR="009D6238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 The Unified Parkinson's Disease Rating Scale-part III (UPDRS-III)</w:t>
            </w:r>
          </w:p>
          <w:p w14:paraId="1FDCBAE7" w14:textId="032EE015" w:rsidR="009775D7" w:rsidRPr="004117A7" w:rsidRDefault="009775D7" w:rsidP="009D62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Tools used for outcome assessment</w:t>
            </w:r>
            <w:r w:rsidR="009D6238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: Parkinson </w:t>
            </w:r>
            <w:proofErr w:type="spellStart"/>
            <w:r w:rsidR="009D6238" w:rsidRPr="004117A7">
              <w:rPr>
                <w:rFonts w:ascii="Times New Roman" w:hAnsi="Times New Roman" w:cs="Times New Roman"/>
                <w:sz w:val="24"/>
                <w:szCs w:val="24"/>
              </w:rPr>
              <w:t>Neuropsychometric</w:t>
            </w:r>
            <w:proofErr w:type="spellEnd"/>
            <w:r w:rsidR="009D6238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Dementia Assessment (PANDA) and a neuropsychological test battery to classify cognitive status. Depression assessed using the Geriatric Depression Scale (GDS).</w:t>
            </w:r>
          </w:p>
          <w:p w14:paraId="71FAEA82" w14:textId="238E9E57" w:rsidR="009775D7" w:rsidRPr="004117A7" w:rsidRDefault="000F5086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Key </w:t>
            </w:r>
            <w:r w:rsidR="0053430A"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findings and statistical analysis</w:t>
            </w:r>
            <w:r w:rsidR="0053430A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: longer 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sedentary mean bout length (p=0.02) and cognitive impairment (p&lt;0.01) were associated with health-related study attrition due to sickness and death in PD. Depression was weakly associated with predicted future dropout (Beta 0.13; p=0.05). Linear regression.</w:t>
            </w:r>
          </w:p>
          <w:p w14:paraId="42037F14" w14:textId="77777777" w:rsidR="009775D7" w:rsidRPr="004117A7" w:rsidRDefault="009775D7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9E1A6B9" w14:textId="77777777" w:rsidR="004117A7" w:rsidRPr="004117A7" w:rsidRDefault="004117A7">
      <w:pPr>
        <w:rPr>
          <w:rFonts w:ascii="Times New Roman" w:hAnsi="Times New Roman" w:cs="Times New Roman"/>
          <w:sz w:val="24"/>
          <w:szCs w:val="24"/>
        </w:rPr>
      </w:pPr>
      <w:r w:rsidRPr="004117A7">
        <w:rPr>
          <w:rFonts w:ascii="Times New Roman" w:hAnsi="Times New Roman" w:cs="Times New Roman"/>
          <w:sz w:val="24"/>
          <w:szCs w:val="24"/>
        </w:rPr>
        <w:lastRenderedPageBreak/>
        <w:br w:type="page"/>
      </w:r>
    </w:p>
    <w:tbl>
      <w:tblPr>
        <w:tblStyle w:val="TableGrid"/>
        <w:tblW w:w="12950" w:type="dxa"/>
        <w:tblInd w:w="-20" w:type="dxa"/>
        <w:tblLook w:val="04A0" w:firstRow="1" w:lastRow="0" w:firstColumn="1" w:lastColumn="0" w:noHBand="0" w:noVBand="1"/>
      </w:tblPr>
      <w:tblGrid>
        <w:gridCol w:w="12950"/>
      </w:tblGrid>
      <w:tr w:rsidR="004117A7" w:rsidRPr="004117A7" w14:paraId="40CFCC7C" w14:textId="77777777" w:rsidTr="004117A7">
        <w:tc>
          <w:tcPr>
            <w:tcW w:w="12950" w:type="dxa"/>
            <w:tcBorders>
              <w:top w:val="nil"/>
              <w:left w:val="nil"/>
              <w:right w:val="nil"/>
            </w:tcBorders>
          </w:tcPr>
          <w:p w14:paraId="2FCC045A" w14:textId="006975A5" w:rsidR="004117A7" w:rsidRPr="004117A7" w:rsidRDefault="004117A7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tudy 7.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Prusynski RA, Kelly VE, </w:t>
            </w:r>
            <w:proofErr w:type="spellStart"/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Fogelberg</w:t>
            </w:r>
            <w:proofErr w:type="spellEnd"/>
            <w:r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DJ, Pradhan S. The association between sleep deficits and sedentary behavior in people with mild Parkinson disease. </w:t>
            </w:r>
            <w:proofErr w:type="spellStart"/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Disabil</w:t>
            </w:r>
            <w:proofErr w:type="spellEnd"/>
            <w:r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Rehabil</w:t>
            </w:r>
            <w:proofErr w:type="spellEnd"/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. 2022;44(19):5585-5591</w:t>
            </w:r>
          </w:p>
        </w:tc>
      </w:tr>
      <w:tr w:rsidR="009775D7" w:rsidRPr="004117A7" w14:paraId="356B5A9E" w14:textId="77777777" w:rsidTr="004117A7">
        <w:tc>
          <w:tcPr>
            <w:tcW w:w="12950" w:type="dxa"/>
          </w:tcPr>
          <w:p w14:paraId="734E37B4" w14:textId="07154B1B" w:rsidR="009775D7" w:rsidRPr="004117A7" w:rsidRDefault="009775D7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Author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4117A7" w:rsidRPr="004117A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usynski 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et al</w:t>
            </w:r>
            <w:r w:rsidR="004117A7" w:rsidRPr="004117A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ABBED1A" w14:textId="13CFB76E" w:rsidR="009775D7" w:rsidRPr="004117A7" w:rsidRDefault="009775D7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Title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4117A7" w:rsidRPr="004117A7">
              <w:rPr>
                <w:rFonts w:ascii="Times New Roman" w:hAnsi="Times New Roman" w:cs="Times New Roman"/>
                <w:sz w:val="24"/>
                <w:szCs w:val="24"/>
              </w:rPr>
              <w:t>The association between sleep deficits and sedentary behavior in people with mild Parkinson disease</w:t>
            </w:r>
          </w:p>
          <w:p w14:paraId="3683C9E6" w14:textId="22293819" w:rsidR="009775D7" w:rsidRPr="004117A7" w:rsidRDefault="009775D7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Year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4117A7">
              <w:rPr>
                <w:rFonts w:ascii="Times New Roman" w:hAnsi="Times New Roman" w:cs="Times New Roman"/>
                <w:sz w:val="24"/>
                <w:szCs w:val="24"/>
              </w:rPr>
              <w:t xml:space="preserve"> 2022</w:t>
            </w:r>
          </w:p>
          <w:p w14:paraId="78E55305" w14:textId="791D8F9A" w:rsidR="009775D7" w:rsidRPr="004117A7" w:rsidRDefault="009775D7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Country</w:t>
            </w:r>
            <w:r w:rsidR="004117A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117A7" w:rsidRPr="004117A7">
              <w:rPr>
                <w:rFonts w:ascii="Times New Roman" w:hAnsi="Times New Roman" w:cs="Times New Roman"/>
                <w:sz w:val="24"/>
                <w:szCs w:val="24"/>
              </w:rPr>
              <w:t>United States of America</w:t>
            </w:r>
          </w:p>
          <w:p w14:paraId="10AED830" w14:textId="4245C98D" w:rsidR="009775D7" w:rsidRPr="004117A7" w:rsidRDefault="009775D7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  <w:r w:rsidR="004117A7">
              <w:rPr>
                <w:rFonts w:ascii="Times New Roman" w:hAnsi="Times New Roman" w:cs="Times New Roman"/>
                <w:sz w:val="24"/>
                <w:szCs w:val="24"/>
              </w:rPr>
              <w:t>: Mean age: 69.0 years;</w:t>
            </w:r>
            <w:r w:rsidR="004117A7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SD 6.0</w:t>
            </w:r>
          </w:p>
          <w:p w14:paraId="7910C6E2" w14:textId="0A5208E8" w:rsidR="00A410A7" w:rsidRPr="004117A7" w:rsidRDefault="00A410A7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(%): </w:t>
            </w:r>
            <w:r w:rsidR="004117A7">
              <w:rPr>
                <w:rFonts w:ascii="Times New Roman" w:hAnsi="Times New Roman" w:cs="Times New Roman"/>
                <w:sz w:val="24"/>
                <w:szCs w:val="24"/>
              </w:rPr>
              <w:t>not specified</w:t>
            </w:r>
          </w:p>
          <w:p w14:paraId="3AFE9A52" w14:textId="0519AE7A" w:rsidR="009775D7" w:rsidRPr="004117A7" w:rsidRDefault="0053430A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udy d</w:t>
            </w:r>
            <w:r w:rsidR="009775D7"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esign</w:t>
            </w:r>
            <w:r w:rsidR="009775D7" w:rsidRPr="004117A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9775D7" w:rsidRPr="004117A7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4117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117A7" w:rsidRPr="004117A7">
              <w:rPr>
                <w:rFonts w:ascii="Times New Roman" w:hAnsi="Times New Roman" w:cs="Times New Roman"/>
                <w:sz w:val="24"/>
                <w:szCs w:val="24"/>
              </w:rPr>
              <w:t>Prospective observational study</w:t>
            </w:r>
          </w:p>
          <w:p w14:paraId="54730871" w14:textId="6E698B2F" w:rsidR="009775D7" w:rsidRPr="004117A7" w:rsidRDefault="009775D7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Objective(s) of study</w:t>
            </w:r>
            <w:r w:rsidR="004117A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4117A7" w:rsidRPr="004117A7">
              <w:rPr>
                <w:rFonts w:ascii="Times New Roman" w:hAnsi="Times New Roman" w:cs="Times New Roman"/>
                <w:sz w:val="24"/>
                <w:szCs w:val="24"/>
              </w:rPr>
              <w:t>To examine the association between sleep and physical activity in PD and healthy older adults</w:t>
            </w:r>
          </w:p>
          <w:p w14:paraId="5C17A9EC" w14:textId="0A7A7B48" w:rsidR="009775D7" w:rsidRPr="004117A7" w:rsidRDefault="009775D7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mber of </w:t>
            </w:r>
            <w:r w:rsidR="0053430A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articipants</w:t>
            </w:r>
            <w:r w:rsidR="004117A7">
              <w:rPr>
                <w:rFonts w:ascii="Times New Roman" w:hAnsi="Times New Roman" w:cs="Times New Roman"/>
                <w:sz w:val="24"/>
                <w:szCs w:val="24"/>
              </w:rPr>
              <w:t>: 25 participants</w:t>
            </w:r>
          </w:p>
          <w:p w14:paraId="12DE9888" w14:textId="6696B868" w:rsidR="009775D7" w:rsidRPr="004117A7" w:rsidRDefault="009775D7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ype of </w:t>
            </w:r>
            <w:r w:rsidR="0053430A"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="0053430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n-motor </w:t>
            </w:r>
            <w:r w:rsidR="004117A7">
              <w:rPr>
                <w:rFonts w:ascii="Times New Roman" w:hAnsi="Times New Roman" w:cs="Times New Roman"/>
                <w:b/>
                <w:sz w:val="24"/>
                <w:szCs w:val="24"/>
              </w:rPr>
              <w:t>symptom</w:t>
            </w:r>
            <w:r w:rsidR="004117A7">
              <w:rPr>
                <w:rFonts w:ascii="Times New Roman" w:hAnsi="Times New Roman" w:cs="Times New Roman"/>
                <w:sz w:val="24"/>
                <w:szCs w:val="24"/>
              </w:rPr>
              <w:t>: Sleep</w:t>
            </w:r>
          </w:p>
          <w:p w14:paraId="008E4C10" w14:textId="37EE3FE7" w:rsidR="009775D7" w:rsidRPr="004117A7" w:rsidRDefault="009775D7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Means of measuring inactivity or sedentary behavior</w:t>
            </w:r>
            <w:r w:rsidR="004117A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4117A7" w:rsidRPr="004117A7">
              <w:rPr>
                <w:rFonts w:ascii="Times New Roman" w:hAnsi="Times New Roman" w:cs="Times New Roman"/>
                <w:sz w:val="24"/>
                <w:szCs w:val="24"/>
              </w:rPr>
              <w:t>Fitbit Charge HR</w:t>
            </w:r>
          </w:p>
          <w:p w14:paraId="6E08AD32" w14:textId="2BB69D88" w:rsidR="009775D7" w:rsidRPr="004117A7" w:rsidRDefault="0053430A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surement d</w:t>
            </w:r>
            <w:r w:rsidR="009775D7"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uration</w:t>
            </w:r>
            <w:r w:rsidR="009775D7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4117A7" w:rsidRPr="004117A7">
              <w:rPr>
                <w:rFonts w:ascii="Times New Roman" w:hAnsi="Times New Roman" w:cs="Times New Roman"/>
                <w:sz w:val="24"/>
                <w:szCs w:val="24"/>
              </w:rPr>
              <w:t>14 days</w:t>
            </w:r>
          </w:p>
          <w:p w14:paraId="5DE93786" w14:textId="5A46753C" w:rsidR="009775D7" w:rsidRPr="004117A7" w:rsidRDefault="0053430A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ns of measuring m</w:t>
            </w:r>
            <w:r w:rsidR="009775D7"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otor symptom (if measured</w:t>
            </w:r>
            <w:r w:rsidR="004117A7">
              <w:rPr>
                <w:rFonts w:ascii="Times New Roman" w:hAnsi="Times New Roman" w:cs="Times New Roman"/>
                <w:sz w:val="24"/>
                <w:szCs w:val="24"/>
              </w:rPr>
              <w:t xml:space="preserve">): </w:t>
            </w:r>
            <w:r w:rsidR="004117A7" w:rsidRPr="004117A7">
              <w:rPr>
                <w:rFonts w:ascii="Times New Roman" w:hAnsi="Times New Roman" w:cs="Times New Roman"/>
                <w:sz w:val="24"/>
                <w:szCs w:val="24"/>
              </w:rPr>
              <w:t>The Unified Parkinson's Disease Rating Scale-part III (UPDRS-III)</w:t>
            </w:r>
          </w:p>
          <w:p w14:paraId="5126A1D8" w14:textId="62B06C33" w:rsidR="004117A7" w:rsidRPr="004117A7" w:rsidRDefault="009775D7" w:rsidP="004117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ools used for outcome assessment</w:t>
            </w:r>
            <w:r w:rsidR="004117A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4117A7" w:rsidRPr="004117A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4117A7">
              <w:rPr>
                <w:rFonts w:ascii="Times New Roman" w:hAnsi="Times New Roman" w:cs="Times New Roman"/>
                <w:sz w:val="24"/>
                <w:szCs w:val="24"/>
              </w:rPr>
              <w:t>otal minutes of nighttime sleep, n</w:t>
            </w:r>
            <w:r w:rsidR="004117A7" w:rsidRPr="004117A7">
              <w:rPr>
                <w:rFonts w:ascii="Times New Roman" w:hAnsi="Times New Roman" w:cs="Times New Roman"/>
                <w:sz w:val="24"/>
                <w:szCs w:val="24"/>
              </w:rPr>
              <w:t>umber</w:t>
            </w:r>
            <w:r w:rsidR="004117A7">
              <w:rPr>
                <w:rFonts w:ascii="Times New Roman" w:hAnsi="Times New Roman" w:cs="Times New Roman"/>
                <w:sz w:val="24"/>
                <w:szCs w:val="24"/>
              </w:rPr>
              <w:t xml:space="preserve"> of nighttime awakenings (NWAK), w</w:t>
            </w:r>
            <w:r w:rsidR="004117A7" w:rsidRPr="004117A7">
              <w:rPr>
                <w:rFonts w:ascii="Times New Roman" w:hAnsi="Times New Roman" w:cs="Times New Roman"/>
                <w:sz w:val="24"/>
                <w:szCs w:val="24"/>
              </w:rPr>
              <w:t>ak</w:t>
            </w:r>
            <w:r w:rsidR="004117A7">
              <w:rPr>
                <w:rFonts w:ascii="Times New Roman" w:hAnsi="Times New Roman" w:cs="Times New Roman"/>
                <w:sz w:val="24"/>
                <w:szCs w:val="24"/>
              </w:rPr>
              <w:t>e time after sleep onset (WASO), total minutes of daytime sleep, and t</w:t>
            </w:r>
            <w:r w:rsidR="004117A7" w:rsidRPr="004117A7">
              <w:rPr>
                <w:rFonts w:ascii="Times New Roman" w:hAnsi="Times New Roman" w:cs="Times New Roman"/>
                <w:sz w:val="24"/>
                <w:szCs w:val="24"/>
              </w:rPr>
              <w:t>otal number of daytime nap count.</w:t>
            </w:r>
            <w:r w:rsidR="004117A7">
              <w:rPr>
                <w:rFonts w:ascii="Times New Roman" w:hAnsi="Times New Roman" w:cs="Times New Roman"/>
                <w:sz w:val="24"/>
                <w:szCs w:val="24"/>
              </w:rPr>
              <w:t xml:space="preserve"> These measures were derived from the Fitbit </w:t>
            </w:r>
            <w:r w:rsidR="004117A7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based on a proprietary algorithm developed by the device manufacturer that combines </w:t>
            </w:r>
            <w:proofErr w:type="spellStart"/>
            <w:r w:rsidR="004117A7" w:rsidRPr="004117A7">
              <w:rPr>
                <w:rFonts w:ascii="Times New Roman" w:hAnsi="Times New Roman" w:cs="Times New Roman"/>
                <w:sz w:val="24"/>
                <w:szCs w:val="24"/>
              </w:rPr>
              <w:t>actigraphy</w:t>
            </w:r>
            <w:proofErr w:type="spellEnd"/>
            <w:r w:rsidR="004117A7" w:rsidRPr="004117A7">
              <w:rPr>
                <w:rFonts w:ascii="Times New Roman" w:hAnsi="Times New Roman" w:cs="Times New Roman"/>
                <w:sz w:val="24"/>
                <w:szCs w:val="24"/>
              </w:rPr>
              <w:t xml:space="preserve"> and heart rate measures</w:t>
            </w:r>
            <w:r w:rsidR="004117A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B816C3B" w14:textId="1063A458" w:rsidR="009775D7" w:rsidRPr="004117A7" w:rsidRDefault="009775D7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Key </w:t>
            </w:r>
            <w:r w:rsidR="0053430A" w:rsidRPr="004117A7">
              <w:rPr>
                <w:rFonts w:ascii="Times New Roman" w:hAnsi="Times New Roman" w:cs="Times New Roman"/>
                <w:b/>
                <w:sz w:val="24"/>
                <w:szCs w:val="24"/>
              </w:rPr>
              <w:t>findings and statistical analysis</w:t>
            </w:r>
            <w:r w:rsidRPr="004117A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E505BC">
              <w:t xml:space="preserve"> </w:t>
            </w:r>
            <w:r w:rsidR="00E505BC" w:rsidRPr="00E505BC">
              <w:rPr>
                <w:rFonts w:ascii="Times New Roman" w:hAnsi="Times New Roman" w:cs="Times New Roman"/>
                <w:sz w:val="24"/>
                <w:szCs w:val="24"/>
              </w:rPr>
              <w:t>Each additional 30 minutes of nighttime sleep was associated with 25 fewer sedentary minutes in people with PD (Beta -25; p&lt;0.01).</w:t>
            </w:r>
            <w:r w:rsidR="00E505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505BC" w:rsidRPr="00E505BC">
              <w:rPr>
                <w:rFonts w:ascii="Times New Roman" w:hAnsi="Times New Roman" w:cs="Times New Roman"/>
                <w:sz w:val="24"/>
                <w:szCs w:val="24"/>
              </w:rPr>
              <w:t>Linear regression</w:t>
            </w:r>
            <w:r w:rsidR="00E505B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F21ED6C" w14:textId="77777777" w:rsidR="009775D7" w:rsidRPr="004117A7" w:rsidRDefault="009775D7" w:rsidP="009775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9E27D9" w14:textId="77777777" w:rsidR="009775D7" w:rsidRPr="004117A7" w:rsidRDefault="009775D7" w:rsidP="009775D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72802E5F" w14:textId="77777777" w:rsidR="00167C6C" w:rsidRPr="004117A7" w:rsidRDefault="00167C6C" w:rsidP="009775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67C6C" w:rsidRPr="004117A7" w:rsidSect="001131CB">
      <w:footerReference w:type="default" r:id="rId6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B678E4" w14:textId="77777777" w:rsidR="006E6560" w:rsidRDefault="006E6560" w:rsidP="005C7FDD">
      <w:pPr>
        <w:spacing w:after="0" w:line="240" w:lineRule="auto"/>
      </w:pPr>
      <w:r>
        <w:separator/>
      </w:r>
    </w:p>
  </w:endnote>
  <w:endnote w:type="continuationSeparator" w:id="0">
    <w:p w14:paraId="5EC33CE3" w14:textId="77777777" w:rsidR="006E6560" w:rsidRDefault="006E6560" w:rsidP="005C7F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385546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CF1DAA" w14:textId="2D718FAE" w:rsidR="005C7FDD" w:rsidRDefault="005C7FD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D741C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061AB649" w14:textId="77777777" w:rsidR="005C7FDD" w:rsidRDefault="005C7F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3B910E" w14:textId="77777777" w:rsidR="006E6560" w:rsidRDefault="006E6560" w:rsidP="005C7FDD">
      <w:pPr>
        <w:spacing w:after="0" w:line="240" w:lineRule="auto"/>
      </w:pPr>
      <w:r>
        <w:separator/>
      </w:r>
    </w:p>
  </w:footnote>
  <w:footnote w:type="continuationSeparator" w:id="0">
    <w:p w14:paraId="726FE0D7" w14:textId="77777777" w:rsidR="006E6560" w:rsidRDefault="006E6560" w:rsidP="005C7F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34E"/>
    <w:rsid w:val="000C2EBD"/>
    <w:rsid w:val="000F5086"/>
    <w:rsid w:val="001131CB"/>
    <w:rsid w:val="00162021"/>
    <w:rsid w:val="00167C6C"/>
    <w:rsid w:val="002D741C"/>
    <w:rsid w:val="00393554"/>
    <w:rsid w:val="003D5B60"/>
    <w:rsid w:val="004117A7"/>
    <w:rsid w:val="0053430A"/>
    <w:rsid w:val="005753A9"/>
    <w:rsid w:val="005B53E1"/>
    <w:rsid w:val="005C7FDD"/>
    <w:rsid w:val="00682B0A"/>
    <w:rsid w:val="006A1188"/>
    <w:rsid w:val="006E6560"/>
    <w:rsid w:val="00725F32"/>
    <w:rsid w:val="0078634E"/>
    <w:rsid w:val="00822D2C"/>
    <w:rsid w:val="008E1B77"/>
    <w:rsid w:val="008E5BC6"/>
    <w:rsid w:val="009775D7"/>
    <w:rsid w:val="009B3143"/>
    <w:rsid w:val="009B4A1A"/>
    <w:rsid w:val="009D6238"/>
    <w:rsid w:val="00A410A7"/>
    <w:rsid w:val="00A62930"/>
    <w:rsid w:val="00B2404C"/>
    <w:rsid w:val="00D57457"/>
    <w:rsid w:val="00E505BC"/>
    <w:rsid w:val="00E966F8"/>
    <w:rsid w:val="00EF2CFF"/>
    <w:rsid w:val="00F95C97"/>
    <w:rsid w:val="00FC1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67442"/>
  <w15:chartTrackingRefBased/>
  <w15:docId w15:val="{D0AAF7D9-1982-445A-AAEC-26E381030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63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C7F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7FDD"/>
  </w:style>
  <w:style w:type="paragraph" w:styleId="Footer">
    <w:name w:val="footer"/>
    <w:basedOn w:val="Normal"/>
    <w:link w:val="FooterChar"/>
    <w:uiPriority w:val="99"/>
    <w:unhideWhenUsed/>
    <w:rsid w:val="005C7F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7F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1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7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9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3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4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9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0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2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5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0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1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5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5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14</Pages>
  <Words>1668</Words>
  <Characters>9514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formation Services and Technology</Company>
  <LinksUpToDate>false</LinksUpToDate>
  <CharactersWithSpaces>1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Ezeugwu</dc:creator>
  <cp:keywords/>
  <dc:description/>
  <cp:lastModifiedBy>Victor Ezeugwu</cp:lastModifiedBy>
  <cp:revision>10</cp:revision>
  <dcterms:created xsi:type="dcterms:W3CDTF">2024-02-29T21:18:00Z</dcterms:created>
  <dcterms:modified xsi:type="dcterms:W3CDTF">2024-03-01T20:45:00Z</dcterms:modified>
</cp:coreProperties>
</file>